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54B85066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9440DD">
        <w:t xml:space="preserve"> 2</w:t>
      </w:r>
    </w:p>
    <w:p w14:paraId="29026311" w14:textId="47EDF8B9" w:rsidR="00EA3D3C" w:rsidRPr="00994A3D" w:rsidRDefault="00A23953" w:rsidP="0001436A">
      <w:pPr>
        <w:pStyle w:val="Ttulo1"/>
      </w:pPr>
      <w:r w:rsidRPr="00A23953">
        <w:t>Anxiety and Control Inducers</w:t>
      </w:r>
    </w:p>
    <w:p w14:paraId="024EB691" w14:textId="77777777" w:rsidR="00A23953" w:rsidRDefault="00A23953" w:rsidP="00994A3D">
      <w:pPr>
        <w:spacing w:before="100" w:beforeAutospacing="1" w:after="100" w:afterAutospacing="1"/>
        <w:jc w:val="both"/>
        <w:rPr>
          <w:rFonts w:cs="Times New Roman"/>
        </w:rPr>
      </w:pPr>
      <w:r w:rsidRPr="00AC1767">
        <w:rPr>
          <w:rFonts w:cs="Times New Roman"/>
        </w:rPr>
        <w:t xml:space="preserve">The tables below present a detailed and </w:t>
      </w:r>
      <w:proofErr w:type="spellStart"/>
      <w:r w:rsidRPr="00AC1767">
        <w:rPr>
          <w:rFonts w:cs="Times New Roman"/>
        </w:rPr>
        <w:t>organised</w:t>
      </w:r>
      <w:proofErr w:type="spellEnd"/>
      <w:r w:rsidRPr="00AC1767">
        <w:rPr>
          <w:rFonts w:cs="Times New Roman"/>
        </w:rPr>
        <w:t xml:space="preserve"> structure for each session, making it easier to understand how the training sessions are structured.</w:t>
      </w:r>
    </w:p>
    <w:p w14:paraId="4689C9C5" w14:textId="77777777" w:rsidR="00A23953" w:rsidRPr="00C3355A" w:rsidRDefault="00994A3D" w:rsidP="00A23953">
      <w:pPr>
        <w:pStyle w:val="Ttulo2"/>
      </w:pPr>
      <w:r w:rsidRPr="00994A3D">
        <w:rPr>
          <w:rFonts w:eastAsia="Times New Roman"/>
          <w:lang w:val="en-GB" w:eastAsia="en-GB"/>
        </w:rPr>
        <w:t xml:space="preserve"> </w:t>
      </w:r>
      <w:r w:rsidR="00A23953" w:rsidRPr="00C3355A">
        <w:t>Session 1: Adaptation – Identifying Self-Regulation Processes</w:t>
      </w:r>
    </w:p>
    <w:tbl>
      <w:tblPr>
        <w:tblStyle w:val="TabelacomGrelha1"/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2551"/>
        <w:gridCol w:w="851"/>
        <w:gridCol w:w="5244"/>
      </w:tblGrid>
      <w:tr w:rsidR="00A23953" w:rsidRPr="00C43D9C" w14:paraId="2EB51364" w14:textId="77777777" w:rsidTr="008D3C35">
        <w:tc>
          <w:tcPr>
            <w:tcW w:w="988" w:type="dxa"/>
          </w:tcPr>
          <w:p w14:paraId="2F0E63F5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ime</w:t>
            </w:r>
          </w:p>
        </w:tc>
        <w:tc>
          <w:tcPr>
            <w:tcW w:w="2551" w:type="dxa"/>
          </w:tcPr>
          <w:p w14:paraId="561D7C3A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tress induction phrase</w:t>
            </w:r>
          </w:p>
        </w:tc>
        <w:tc>
          <w:tcPr>
            <w:tcW w:w="851" w:type="dxa"/>
          </w:tcPr>
          <w:p w14:paraId="4433AF30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ime</w:t>
            </w:r>
          </w:p>
        </w:tc>
        <w:tc>
          <w:tcPr>
            <w:tcW w:w="5244" w:type="dxa"/>
          </w:tcPr>
          <w:p w14:paraId="0DD4906B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ntrol induction phase</w:t>
            </w:r>
          </w:p>
        </w:tc>
      </w:tr>
      <w:tr w:rsidR="00A23953" w:rsidRPr="00C43D9C" w14:paraId="510EB0A2" w14:textId="77777777" w:rsidTr="008D3C35">
        <w:tc>
          <w:tcPr>
            <w:tcW w:w="988" w:type="dxa"/>
          </w:tcPr>
          <w:p w14:paraId="73B5B7D8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0:00 - 0:30</w:t>
            </w:r>
          </w:p>
        </w:tc>
        <w:tc>
          <w:tcPr>
            <w:tcW w:w="2551" w:type="dxa"/>
          </w:tcPr>
          <w:p w14:paraId="1D5AD57A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Stressor 1 – As you begin the performance, you feel sweat dripping from your hands.</w:t>
            </w:r>
          </w:p>
        </w:tc>
        <w:tc>
          <w:tcPr>
            <w:tcW w:w="851" w:type="dxa"/>
          </w:tcPr>
          <w:p w14:paraId="40BC747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0:30 </w:t>
            </w:r>
          </w:p>
          <w:p w14:paraId="115ABA80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17BFDDA" w14:textId="131B2F65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:00</w:t>
            </w:r>
          </w:p>
          <w:p w14:paraId="3D3708F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C64E8D6" w14:textId="14F5EC2B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:30</w:t>
            </w:r>
          </w:p>
          <w:p w14:paraId="66452A8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67CDC74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2:00</w:t>
            </w:r>
          </w:p>
          <w:p w14:paraId="09AE92C6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9416224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2:30</w:t>
            </w:r>
          </w:p>
        </w:tc>
        <w:tc>
          <w:tcPr>
            <w:tcW w:w="5244" w:type="dxa"/>
          </w:tcPr>
          <w:p w14:paraId="2C5EB900" w14:textId="55504F38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Take a deep breath and feel confidence growing with each inhale.</w:t>
            </w:r>
          </w:p>
          <w:p w14:paraId="1F9B26F7" w14:textId="04FC09FD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proofErr w:type="spellStart"/>
            <w:r w:rsidRPr="00C3355A">
              <w:rPr>
                <w:rFonts w:cs="Times New Roman"/>
              </w:rPr>
              <w:t>Recognise</w:t>
            </w:r>
            <w:proofErr w:type="spellEnd"/>
            <w:r w:rsidRPr="00C3355A">
              <w:rPr>
                <w:rFonts w:cs="Times New Roman"/>
              </w:rPr>
              <w:t xml:space="preserve"> that the sweating is a sign of energy and channel it into your performance.</w:t>
            </w:r>
          </w:p>
          <w:p w14:paraId="1643905D" w14:textId="5417DEF0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Let the music flow and focus on each sound you create.</w:t>
            </w:r>
          </w:p>
          <w:p w14:paraId="36E46566" w14:textId="32D08796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Remember: the audience is here to appreciate your art, not to judge you.</w:t>
            </w:r>
          </w:p>
          <w:p w14:paraId="30D41258" w14:textId="04EE5CA3" w:rsidR="00A23953" w:rsidRPr="00A23953" w:rsidRDefault="00A23953" w:rsidP="00FE1415">
            <w:pPr>
              <w:spacing w:before="0" w:after="120"/>
              <w:rPr>
                <w:rFonts w:cs="Times New Roman"/>
                <w:vanish/>
              </w:rPr>
            </w:pPr>
            <w:r w:rsidRPr="00C3355A">
              <w:rPr>
                <w:rFonts w:cs="Times New Roman"/>
              </w:rPr>
              <w:t xml:space="preserve">Use your breathing to </w:t>
            </w:r>
            <w:proofErr w:type="spellStart"/>
            <w:r w:rsidRPr="00C3355A">
              <w:rPr>
                <w:rFonts w:cs="Times New Roman"/>
              </w:rPr>
              <w:t>centre</w:t>
            </w:r>
            <w:proofErr w:type="spellEnd"/>
            <w:r w:rsidRPr="00C3355A">
              <w:rPr>
                <w:rFonts w:cs="Times New Roman"/>
              </w:rPr>
              <w:t xml:space="preserve"> yourself in the present moment.</w:t>
            </w:r>
          </w:p>
          <w:p w14:paraId="52D084F9" w14:textId="77777777" w:rsidR="00A23953" w:rsidRPr="00A23953" w:rsidRDefault="00A23953" w:rsidP="00FE1415">
            <w:pPr>
              <w:spacing w:before="0" w:after="120"/>
              <w:rPr>
                <w:rFonts w:cs="Times New Roman"/>
                <w:vanish/>
              </w:rPr>
            </w:pPr>
          </w:p>
          <w:p w14:paraId="248A177B" w14:textId="77777777" w:rsidR="00A23953" w:rsidRPr="00A23953" w:rsidRDefault="00A23953" w:rsidP="00FE1415">
            <w:pPr>
              <w:spacing w:before="0" w:after="120"/>
              <w:rPr>
                <w:rFonts w:cs="Times New Roman"/>
                <w:vanish/>
              </w:rPr>
            </w:pPr>
          </w:p>
          <w:p w14:paraId="60B3870C" w14:textId="77777777" w:rsidR="00A23953" w:rsidRPr="00A23953" w:rsidRDefault="00A23953" w:rsidP="00FE1415">
            <w:pPr>
              <w:spacing w:before="0" w:after="120"/>
              <w:rPr>
                <w:rFonts w:cs="Times New Roman"/>
                <w:vanish/>
              </w:rPr>
            </w:pPr>
          </w:p>
          <w:p w14:paraId="6250CE7E" w14:textId="77777777" w:rsidR="00A23953" w:rsidRPr="00A23953" w:rsidRDefault="00A23953" w:rsidP="00FE1415">
            <w:pPr>
              <w:spacing w:before="0" w:after="120"/>
              <w:rPr>
                <w:rFonts w:cs="Times New Roman"/>
              </w:rPr>
            </w:pPr>
          </w:p>
        </w:tc>
      </w:tr>
      <w:tr w:rsidR="00A23953" w:rsidRPr="00C3355A" w14:paraId="44C21DB5" w14:textId="77777777" w:rsidTr="008D3C35">
        <w:tc>
          <w:tcPr>
            <w:tcW w:w="988" w:type="dxa"/>
          </w:tcPr>
          <w:p w14:paraId="3B9B102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3:00 - 3:30</w:t>
            </w:r>
          </w:p>
        </w:tc>
        <w:tc>
          <w:tcPr>
            <w:tcW w:w="2551" w:type="dxa"/>
          </w:tcPr>
          <w:p w14:paraId="46C808E1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Stressor 2 – You notice that your breathing is short and fast.</w:t>
            </w:r>
          </w:p>
        </w:tc>
        <w:tc>
          <w:tcPr>
            <w:tcW w:w="851" w:type="dxa"/>
          </w:tcPr>
          <w:p w14:paraId="03096F9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3:30 –</w:t>
            </w:r>
          </w:p>
          <w:p w14:paraId="3AAEA787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95DB0BF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4:00</w:t>
            </w:r>
          </w:p>
          <w:p w14:paraId="306AD38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D423006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4:30</w:t>
            </w:r>
          </w:p>
          <w:p w14:paraId="5E92114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4BF370B9" w14:textId="45C10C1D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5:00</w:t>
            </w:r>
          </w:p>
          <w:p w14:paraId="553853C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6CF1F830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5:30</w:t>
            </w:r>
          </w:p>
        </w:tc>
        <w:tc>
          <w:tcPr>
            <w:tcW w:w="5244" w:type="dxa"/>
          </w:tcPr>
          <w:p w14:paraId="19CB4AEB" w14:textId="47649635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Inhale counting to four, exhale counting to six, bringing calm and steadiness.</w:t>
            </w:r>
          </w:p>
          <w:p w14:paraId="23D87AC8" w14:textId="78E3438C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 xml:space="preserve">Feel the air filling your body and imagine it </w:t>
            </w:r>
            <w:proofErr w:type="spellStart"/>
            <w:r w:rsidRPr="00C3355A">
              <w:rPr>
                <w:rFonts w:cs="Times New Roman"/>
              </w:rPr>
              <w:t>energising</w:t>
            </w:r>
            <w:proofErr w:type="spellEnd"/>
            <w:r w:rsidRPr="00C3355A">
              <w:rPr>
                <w:rFonts w:cs="Times New Roman"/>
              </w:rPr>
              <w:t xml:space="preserve"> your musical expression.</w:t>
            </w:r>
          </w:p>
          <w:p w14:paraId="511AB6DC" w14:textId="41A338F6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Use each exhale to release tension and bring clarity to the moment.</w:t>
            </w:r>
          </w:p>
          <w:p w14:paraId="7B173BE2" w14:textId="2DCD0CCF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Focus on the sensation of singing/playing freely, without haste.</w:t>
            </w:r>
          </w:p>
          <w:p w14:paraId="4135B734" w14:textId="2E713A11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proofErr w:type="spellStart"/>
            <w:r w:rsidRPr="00C3355A">
              <w:rPr>
                <w:rFonts w:cs="Times New Roman"/>
              </w:rPr>
              <w:t>Visualise</w:t>
            </w:r>
            <w:proofErr w:type="spellEnd"/>
            <w:r w:rsidRPr="00C3355A">
              <w:rPr>
                <w:rFonts w:cs="Times New Roman"/>
              </w:rPr>
              <w:t xml:space="preserve"> yourself expressing emotions with ease and </w:t>
            </w:r>
            <w:proofErr w:type="spellStart"/>
            <w:r w:rsidRPr="00C3355A">
              <w:rPr>
                <w:rFonts w:cs="Times New Roman"/>
              </w:rPr>
              <w:t>tranquillity</w:t>
            </w:r>
            <w:proofErr w:type="spellEnd"/>
            <w:r w:rsidRPr="00C3355A">
              <w:rPr>
                <w:rFonts w:cs="Times New Roman"/>
              </w:rPr>
              <w:t>.</w:t>
            </w:r>
          </w:p>
        </w:tc>
      </w:tr>
      <w:tr w:rsidR="00A23953" w:rsidRPr="00C3355A" w14:paraId="66FAE30A" w14:textId="77777777" w:rsidTr="008D3C35">
        <w:tc>
          <w:tcPr>
            <w:tcW w:w="988" w:type="dxa"/>
          </w:tcPr>
          <w:p w14:paraId="65FA7E18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6:00 - 6:30</w:t>
            </w:r>
          </w:p>
        </w:tc>
        <w:tc>
          <w:tcPr>
            <w:tcW w:w="2551" w:type="dxa"/>
          </w:tcPr>
          <w:p w14:paraId="55C45AA6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Stressor 3 – You hear a wrong note and fear making more mistakes.</w:t>
            </w:r>
          </w:p>
        </w:tc>
        <w:tc>
          <w:tcPr>
            <w:tcW w:w="851" w:type="dxa"/>
          </w:tcPr>
          <w:p w14:paraId="68D67CC7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6:30 </w:t>
            </w:r>
          </w:p>
          <w:p w14:paraId="2186CD57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7D94A27" w14:textId="19FA8649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7:00</w:t>
            </w:r>
          </w:p>
          <w:p w14:paraId="7C9046CF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219AE822" w14:textId="3AFE5884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7:30</w:t>
            </w:r>
          </w:p>
          <w:p w14:paraId="4EC8315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AC2AEB6" w14:textId="4A968A0F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8:00</w:t>
            </w:r>
          </w:p>
          <w:p w14:paraId="69B52207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64E7634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8:30</w:t>
            </w:r>
          </w:p>
        </w:tc>
        <w:tc>
          <w:tcPr>
            <w:tcW w:w="5244" w:type="dxa"/>
          </w:tcPr>
          <w:p w14:paraId="1BD94503" w14:textId="48CD61FC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lastRenderedPageBreak/>
              <w:t>Focus on the next sound or musical phrase, leaving the mistake behind.</w:t>
            </w:r>
          </w:p>
          <w:p w14:paraId="22AE0C01" w14:textId="0A34E926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Remember: mistakes are part of the process; the audience values emotional expression.</w:t>
            </w:r>
          </w:p>
          <w:p w14:paraId="097C5223" w14:textId="2AE12029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Focus on the story within the music, which goes beyond technical detail.</w:t>
            </w:r>
          </w:p>
          <w:p w14:paraId="034F799D" w14:textId="199B9811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lastRenderedPageBreak/>
              <w:t>Imagine each sound as a piece of art that flows naturally.</w:t>
            </w:r>
          </w:p>
          <w:p w14:paraId="67133591" w14:textId="01258F7C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Use the mistake as a reminder to connect even more deeply with the music.</w:t>
            </w:r>
          </w:p>
        </w:tc>
      </w:tr>
      <w:tr w:rsidR="00A23953" w:rsidRPr="00C3355A" w14:paraId="64FA4692" w14:textId="77777777" w:rsidTr="008D3C35">
        <w:tc>
          <w:tcPr>
            <w:tcW w:w="988" w:type="dxa"/>
          </w:tcPr>
          <w:p w14:paraId="41E4D35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lastRenderedPageBreak/>
              <w:t>9:00 - 9:30</w:t>
            </w:r>
          </w:p>
        </w:tc>
        <w:tc>
          <w:tcPr>
            <w:tcW w:w="2551" w:type="dxa"/>
          </w:tcPr>
          <w:p w14:paraId="028BBEB8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Stressor 4 – Your vision becomes blurry for a moment as you focus.</w:t>
            </w:r>
          </w:p>
        </w:tc>
        <w:tc>
          <w:tcPr>
            <w:tcW w:w="851" w:type="dxa"/>
          </w:tcPr>
          <w:p w14:paraId="1B833F83" w14:textId="0C3B2D94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9:30</w:t>
            </w:r>
          </w:p>
          <w:p w14:paraId="152837C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42F0365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0:00</w:t>
            </w:r>
          </w:p>
          <w:p w14:paraId="1CD58E1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47B94D1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0:30</w:t>
            </w:r>
          </w:p>
          <w:p w14:paraId="5719C7E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3179B14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1:00</w:t>
            </w:r>
          </w:p>
          <w:p w14:paraId="4D4912C6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7622760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1:30</w:t>
            </w:r>
          </w:p>
        </w:tc>
        <w:tc>
          <w:tcPr>
            <w:tcW w:w="5244" w:type="dxa"/>
          </w:tcPr>
          <w:p w14:paraId="5B8D4180" w14:textId="18FE2A38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Blink gently and refocus, bringing clarity back to your vision.</w:t>
            </w:r>
          </w:p>
          <w:p w14:paraId="61AF2251" w14:textId="69A6533A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Take a deep breath and feel your presence on stage, anchored in the moment.</w:t>
            </w:r>
          </w:p>
          <w:p w14:paraId="09738DEB" w14:textId="2CD3B5D8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Remember: the performance is the whole, not a single detail. Focus on the bigger picture.</w:t>
            </w:r>
          </w:p>
          <w:p w14:paraId="03A30A59" w14:textId="50F3F290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 xml:space="preserve">Use this moment to </w:t>
            </w:r>
            <w:proofErr w:type="spellStart"/>
            <w:r w:rsidRPr="00C3355A">
              <w:rPr>
                <w:rFonts w:cs="Times New Roman"/>
              </w:rPr>
              <w:t>recentre</w:t>
            </w:r>
            <w:proofErr w:type="spellEnd"/>
            <w:r w:rsidRPr="00C3355A">
              <w:rPr>
                <w:rFonts w:cs="Times New Roman"/>
              </w:rPr>
              <w:t xml:space="preserve"> yourself and reconnect with the meaning of the music.</w:t>
            </w:r>
          </w:p>
          <w:p w14:paraId="000899A0" w14:textId="39AD6903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Feel the movements of the performance flowing naturally.</w:t>
            </w:r>
          </w:p>
        </w:tc>
      </w:tr>
      <w:tr w:rsidR="00A23953" w:rsidRPr="00C3355A" w14:paraId="255FB95C" w14:textId="77777777" w:rsidTr="008D3C35">
        <w:tc>
          <w:tcPr>
            <w:tcW w:w="988" w:type="dxa"/>
          </w:tcPr>
          <w:p w14:paraId="707238C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2:00 - 12:30</w:t>
            </w:r>
          </w:p>
        </w:tc>
        <w:tc>
          <w:tcPr>
            <w:tcW w:w="2551" w:type="dxa"/>
          </w:tcPr>
          <w:p w14:paraId="68F883A1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Stressor 5 – You feel your heart beating so fast that it seems to echo through the room.</w:t>
            </w:r>
          </w:p>
        </w:tc>
        <w:tc>
          <w:tcPr>
            <w:tcW w:w="851" w:type="dxa"/>
          </w:tcPr>
          <w:p w14:paraId="20DE9BD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12:30 </w:t>
            </w:r>
          </w:p>
          <w:p w14:paraId="62078EA0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6F787EF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3:00</w:t>
            </w:r>
          </w:p>
          <w:p w14:paraId="77A08F1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D2E470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3:30</w:t>
            </w:r>
          </w:p>
          <w:p w14:paraId="0119FA2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CD8B625" w14:textId="32E036CF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4:00</w:t>
            </w:r>
          </w:p>
          <w:p w14:paraId="70D06C6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6DC7A47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4:30</w:t>
            </w:r>
          </w:p>
        </w:tc>
        <w:tc>
          <w:tcPr>
            <w:tcW w:w="5244" w:type="dxa"/>
          </w:tcPr>
          <w:p w14:paraId="534B9FD4" w14:textId="4CA264BE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Feel your heartbeat slowing down as you connect with the music.</w:t>
            </w:r>
          </w:p>
          <w:p w14:paraId="750746D3" w14:textId="0CFF9FE6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Imagine your heart as a natural metronome, adjusting itself to the moment.</w:t>
            </w:r>
          </w:p>
          <w:p w14:paraId="122A428A" w14:textId="45A5E9FC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Feel your inner rhythm aligning with the rhythm of the music.</w:t>
            </w:r>
          </w:p>
          <w:p w14:paraId="20610C86" w14:textId="090E4191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Use the sound of the music to soothe yourself and calm your heartbeat.</w:t>
            </w:r>
          </w:p>
          <w:p w14:paraId="5DB93629" w14:textId="02F60310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Focus on the pleasure of being on stage, fully embracing the moment.</w:t>
            </w:r>
          </w:p>
        </w:tc>
      </w:tr>
    </w:tbl>
    <w:p w14:paraId="6456B890" w14:textId="77777777" w:rsidR="00A23953" w:rsidRPr="00C3355A" w:rsidRDefault="00A23953" w:rsidP="00A23953">
      <w:pPr>
        <w:spacing w:after="0" w:line="360" w:lineRule="auto"/>
        <w:ind w:firstLine="709"/>
        <w:jc w:val="both"/>
        <w:rPr>
          <w:rFonts w:eastAsia="Aptos" w:cs="Times New Roman"/>
        </w:rPr>
      </w:pPr>
    </w:p>
    <w:p w14:paraId="6DF36AB7" w14:textId="77777777" w:rsidR="00A23953" w:rsidRPr="00C3355A" w:rsidRDefault="00A23953" w:rsidP="00A23953">
      <w:pPr>
        <w:pStyle w:val="Ttulo2"/>
      </w:pPr>
      <w:r w:rsidRPr="00C3355A">
        <w:t>Session 2: Adaptation – Identifying Vulnerabilities and Strategies</w:t>
      </w:r>
    </w:p>
    <w:tbl>
      <w:tblPr>
        <w:tblStyle w:val="TabelacomGrelha1"/>
        <w:tblW w:w="9634" w:type="dxa"/>
        <w:tblLook w:val="04A0" w:firstRow="1" w:lastRow="0" w:firstColumn="1" w:lastColumn="0" w:noHBand="0" w:noVBand="1"/>
      </w:tblPr>
      <w:tblGrid>
        <w:gridCol w:w="876"/>
        <w:gridCol w:w="2654"/>
        <w:gridCol w:w="876"/>
        <w:gridCol w:w="5228"/>
      </w:tblGrid>
      <w:tr w:rsidR="00A23953" w:rsidRPr="00C43D9C" w14:paraId="678A1587" w14:textId="77777777" w:rsidTr="008D3C35">
        <w:tc>
          <w:tcPr>
            <w:tcW w:w="876" w:type="dxa"/>
          </w:tcPr>
          <w:p w14:paraId="2E51D8BB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ime</w:t>
            </w:r>
          </w:p>
        </w:tc>
        <w:tc>
          <w:tcPr>
            <w:tcW w:w="2654" w:type="dxa"/>
          </w:tcPr>
          <w:p w14:paraId="14F44724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tress induction phrase</w:t>
            </w:r>
          </w:p>
        </w:tc>
        <w:tc>
          <w:tcPr>
            <w:tcW w:w="876" w:type="dxa"/>
          </w:tcPr>
          <w:p w14:paraId="7A59F54F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ime</w:t>
            </w:r>
          </w:p>
        </w:tc>
        <w:tc>
          <w:tcPr>
            <w:tcW w:w="5228" w:type="dxa"/>
          </w:tcPr>
          <w:p w14:paraId="6824D19B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ntrol induction phase</w:t>
            </w:r>
          </w:p>
        </w:tc>
      </w:tr>
      <w:tr w:rsidR="00A23953" w:rsidRPr="00C3355A" w14:paraId="744E1214" w14:textId="77777777" w:rsidTr="008D3C35">
        <w:tc>
          <w:tcPr>
            <w:tcW w:w="876" w:type="dxa"/>
          </w:tcPr>
          <w:p w14:paraId="3768BD4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0:00 - 0:30</w:t>
            </w:r>
          </w:p>
        </w:tc>
        <w:tc>
          <w:tcPr>
            <w:tcW w:w="2654" w:type="dxa"/>
          </w:tcPr>
          <w:p w14:paraId="483303F8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During the performance, you momentarily forget the next passage of the piece.</w:t>
            </w:r>
          </w:p>
        </w:tc>
        <w:tc>
          <w:tcPr>
            <w:tcW w:w="876" w:type="dxa"/>
          </w:tcPr>
          <w:p w14:paraId="682C287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0:30 </w:t>
            </w:r>
          </w:p>
          <w:p w14:paraId="10062EF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DEFFED1" w14:textId="3AB4EC3C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:00</w:t>
            </w:r>
          </w:p>
          <w:p w14:paraId="4B0F561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1E7F99C" w14:textId="49D79A14" w:rsidR="00A23953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:30</w:t>
            </w:r>
          </w:p>
          <w:p w14:paraId="595B6173" w14:textId="77777777" w:rsidR="00FE1415" w:rsidRPr="00C43D9C" w:rsidRDefault="00FE1415" w:rsidP="00FE1415">
            <w:pPr>
              <w:spacing w:before="0" w:after="120"/>
              <w:rPr>
                <w:rFonts w:cs="Times New Roman"/>
              </w:rPr>
            </w:pPr>
          </w:p>
          <w:p w14:paraId="0B5F9CA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lastRenderedPageBreak/>
              <w:t>2:00</w:t>
            </w:r>
          </w:p>
          <w:p w14:paraId="5CF5D548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E040E2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2:30</w:t>
            </w:r>
          </w:p>
        </w:tc>
        <w:tc>
          <w:tcPr>
            <w:tcW w:w="5228" w:type="dxa"/>
          </w:tcPr>
          <w:p w14:paraId="5C9F2C88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lastRenderedPageBreak/>
              <w:t xml:space="preserve">Take a deep breath and mentally </w:t>
            </w:r>
            <w:proofErr w:type="spellStart"/>
            <w:r w:rsidRPr="00C3355A">
              <w:rPr>
                <w:rFonts w:cs="Times New Roman"/>
              </w:rPr>
              <w:t>visualise</w:t>
            </w:r>
            <w:proofErr w:type="spellEnd"/>
            <w:r w:rsidRPr="00C3355A">
              <w:rPr>
                <w:rFonts w:cs="Times New Roman"/>
              </w:rPr>
              <w:t xml:space="preserve"> the next phrase or section of the music.</w:t>
            </w:r>
          </w:p>
          <w:p w14:paraId="74B3C551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Reconnect with the emotional message you want to convey.</w:t>
            </w:r>
          </w:p>
          <w:p w14:paraId="7FCDBBBC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Let the melody flow naturally, just as you rehearsed.</w:t>
            </w:r>
          </w:p>
          <w:p w14:paraId="580E19D5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Remember that the audience appreciates expression, not perfection.</w:t>
            </w:r>
          </w:p>
          <w:p w14:paraId="53A1768E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lastRenderedPageBreak/>
              <w:t>Inspire confidence in yourself and let the music take its course.</w:t>
            </w:r>
          </w:p>
        </w:tc>
      </w:tr>
      <w:tr w:rsidR="00A23953" w:rsidRPr="00C3355A" w14:paraId="1FE9B253" w14:textId="77777777" w:rsidTr="008D3C35">
        <w:tc>
          <w:tcPr>
            <w:tcW w:w="876" w:type="dxa"/>
          </w:tcPr>
          <w:p w14:paraId="72188A1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lastRenderedPageBreak/>
              <w:t>3:00 - 3:30</w:t>
            </w:r>
          </w:p>
        </w:tc>
        <w:tc>
          <w:tcPr>
            <w:tcW w:w="2654" w:type="dxa"/>
          </w:tcPr>
          <w:p w14:paraId="3275914F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You notice that you are speeding up the tempo or the musical phrase.</w:t>
            </w:r>
          </w:p>
        </w:tc>
        <w:tc>
          <w:tcPr>
            <w:tcW w:w="876" w:type="dxa"/>
          </w:tcPr>
          <w:p w14:paraId="6354432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3:30 –</w:t>
            </w:r>
          </w:p>
          <w:p w14:paraId="774546B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37B697E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4:00</w:t>
            </w:r>
          </w:p>
          <w:p w14:paraId="3F3A145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322BAAC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4:30</w:t>
            </w:r>
          </w:p>
          <w:p w14:paraId="785D4446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2D11269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5:00</w:t>
            </w:r>
          </w:p>
          <w:p w14:paraId="49685124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41FDB5F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5:30</w:t>
            </w:r>
          </w:p>
        </w:tc>
        <w:tc>
          <w:tcPr>
            <w:tcW w:w="5228" w:type="dxa"/>
          </w:tcPr>
          <w:p w14:paraId="3D3A56B7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Adjust the tempo, feeling the flow and correct timing in your body.</w:t>
            </w:r>
          </w:p>
          <w:p w14:paraId="3F142A5C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Breathe and imagine each note or word aligned with the pulse of the music.</w:t>
            </w:r>
          </w:p>
          <w:p w14:paraId="3EADCF30" w14:textId="21B6674C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Reconnect with the natural beat of the melody or accompaniment.</w:t>
            </w:r>
          </w:p>
          <w:p w14:paraId="2CF24CD0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 xml:space="preserve">Feel the rhythm </w:t>
            </w:r>
            <w:proofErr w:type="spellStart"/>
            <w:r w:rsidRPr="00C3355A">
              <w:rPr>
                <w:rFonts w:cs="Times New Roman"/>
              </w:rPr>
              <w:t>stabilising</w:t>
            </w:r>
            <w:proofErr w:type="spellEnd"/>
            <w:r w:rsidRPr="00C3355A">
              <w:rPr>
                <w:rFonts w:cs="Times New Roman"/>
              </w:rPr>
              <w:t xml:space="preserve"> as the music moves forward.</w:t>
            </w:r>
          </w:p>
          <w:p w14:paraId="63571C68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Trust your preparation and readjust without hurry or pressure.</w:t>
            </w:r>
          </w:p>
        </w:tc>
      </w:tr>
      <w:tr w:rsidR="00A23953" w:rsidRPr="00C3355A" w14:paraId="122F2740" w14:textId="77777777" w:rsidTr="008D3C35">
        <w:tc>
          <w:tcPr>
            <w:tcW w:w="876" w:type="dxa"/>
          </w:tcPr>
          <w:p w14:paraId="636AED3F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6:00 - 6:30</w:t>
            </w:r>
          </w:p>
        </w:tc>
        <w:tc>
          <w:tcPr>
            <w:tcW w:w="2654" w:type="dxa"/>
          </w:tcPr>
          <w:p w14:paraId="181C7496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 xml:space="preserve">Your mouth is </w:t>
            </w:r>
            <w:proofErr w:type="gramStart"/>
            <w:r w:rsidRPr="00C3355A">
              <w:rPr>
                <w:rFonts w:cs="Times New Roman"/>
              </w:rPr>
              <w:t>dry</w:t>
            </w:r>
            <w:proofErr w:type="gramEnd"/>
            <w:r w:rsidRPr="00C3355A">
              <w:rPr>
                <w:rFonts w:cs="Times New Roman"/>
              </w:rPr>
              <w:t xml:space="preserve"> and you feel difficulty swallowing.</w:t>
            </w:r>
          </w:p>
        </w:tc>
        <w:tc>
          <w:tcPr>
            <w:tcW w:w="876" w:type="dxa"/>
          </w:tcPr>
          <w:p w14:paraId="16B16B26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6:30 </w:t>
            </w:r>
          </w:p>
          <w:p w14:paraId="4D04FBD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33ED99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7:00</w:t>
            </w:r>
          </w:p>
          <w:p w14:paraId="36D1BD5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275A64E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7:30</w:t>
            </w:r>
          </w:p>
          <w:p w14:paraId="62D1239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C504EC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8:00</w:t>
            </w:r>
          </w:p>
          <w:p w14:paraId="1214DD9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4586579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8:30</w:t>
            </w:r>
          </w:p>
        </w:tc>
        <w:tc>
          <w:tcPr>
            <w:tcW w:w="5228" w:type="dxa"/>
          </w:tcPr>
          <w:p w14:paraId="4DDB960C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Imagine taking a sip of cool water and feel your throat relax.</w:t>
            </w:r>
          </w:p>
          <w:p w14:paraId="44D58E56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Take a deep breath, bringing calm and comfort to your vocal expression.</w:t>
            </w:r>
          </w:p>
          <w:p w14:paraId="3A5F7587" w14:textId="6DA5A560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Focus on the sound you are creating instead of the physical sensations.</w:t>
            </w:r>
          </w:p>
          <w:p w14:paraId="7B2C8F49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Use your breathing to mentally ‘rehydrate’ and relieve tension.</w:t>
            </w:r>
          </w:p>
          <w:p w14:paraId="4BE7AEF1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proofErr w:type="spellStart"/>
            <w:r w:rsidRPr="00C3355A">
              <w:rPr>
                <w:rFonts w:cs="Times New Roman"/>
              </w:rPr>
              <w:t>Visualise</w:t>
            </w:r>
            <w:proofErr w:type="spellEnd"/>
            <w:r w:rsidRPr="00C3355A">
              <w:rPr>
                <w:rFonts w:cs="Times New Roman"/>
              </w:rPr>
              <w:t xml:space="preserve"> your voice flowing with clarity and naturalness.</w:t>
            </w:r>
          </w:p>
        </w:tc>
      </w:tr>
      <w:tr w:rsidR="00A23953" w:rsidRPr="00C3355A" w14:paraId="35A585F3" w14:textId="77777777" w:rsidTr="008D3C35">
        <w:tc>
          <w:tcPr>
            <w:tcW w:w="876" w:type="dxa"/>
          </w:tcPr>
          <w:p w14:paraId="3601719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9:00 - 9:30</w:t>
            </w:r>
          </w:p>
        </w:tc>
        <w:tc>
          <w:tcPr>
            <w:tcW w:w="2654" w:type="dxa"/>
          </w:tcPr>
          <w:p w14:paraId="7070195A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You hear an unexpected noise in the environment that distracts you.</w:t>
            </w:r>
          </w:p>
        </w:tc>
        <w:tc>
          <w:tcPr>
            <w:tcW w:w="876" w:type="dxa"/>
          </w:tcPr>
          <w:p w14:paraId="17898DE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9:30 – </w:t>
            </w:r>
          </w:p>
          <w:p w14:paraId="6594FC4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F9E2A5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0:00</w:t>
            </w:r>
          </w:p>
          <w:p w14:paraId="420514E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7FF5F8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0:30</w:t>
            </w:r>
          </w:p>
          <w:p w14:paraId="55CBCCC8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75C000E" w14:textId="39BD0559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1:00</w:t>
            </w:r>
          </w:p>
          <w:p w14:paraId="7F7AEDF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2A08884F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1:30</w:t>
            </w:r>
          </w:p>
        </w:tc>
        <w:tc>
          <w:tcPr>
            <w:tcW w:w="5228" w:type="dxa"/>
          </w:tcPr>
          <w:p w14:paraId="5D0774D8" w14:textId="06C63AC1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Focus on the music and let the noise blend into the background.</w:t>
            </w:r>
          </w:p>
          <w:p w14:paraId="4C4DA697" w14:textId="7DC8C0B9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Reconnect with the sound of your voice or the musical accompaniment.</w:t>
            </w:r>
          </w:p>
          <w:p w14:paraId="5172BFED" w14:textId="19966568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 xml:space="preserve">Imagine yourself in a space where only the music is the </w:t>
            </w:r>
            <w:proofErr w:type="spellStart"/>
            <w:r w:rsidRPr="00C3355A">
              <w:rPr>
                <w:rFonts w:cs="Times New Roman"/>
              </w:rPr>
              <w:t>centre</w:t>
            </w:r>
            <w:proofErr w:type="spellEnd"/>
            <w:r w:rsidRPr="00C3355A">
              <w:rPr>
                <w:rFonts w:cs="Times New Roman"/>
              </w:rPr>
              <w:t xml:space="preserve"> of attention.</w:t>
            </w:r>
          </w:p>
          <w:p w14:paraId="5418EF74" w14:textId="2382F483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Use the noise as a reminder to focus on the present moment.</w:t>
            </w:r>
          </w:p>
          <w:p w14:paraId="5BA720E3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Remember: the audience is with you, absorbing your music — not the noise.</w:t>
            </w:r>
          </w:p>
        </w:tc>
      </w:tr>
      <w:tr w:rsidR="00A23953" w:rsidRPr="00C3355A" w14:paraId="1C472200" w14:textId="77777777" w:rsidTr="008D3C35">
        <w:tc>
          <w:tcPr>
            <w:tcW w:w="876" w:type="dxa"/>
          </w:tcPr>
          <w:p w14:paraId="2A107AD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2:00 - 12:30</w:t>
            </w:r>
          </w:p>
        </w:tc>
        <w:tc>
          <w:tcPr>
            <w:tcW w:w="2654" w:type="dxa"/>
          </w:tcPr>
          <w:p w14:paraId="55447EF6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You notice a slight tremor in your hands, lips, or voice.</w:t>
            </w:r>
          </w:p>
        </w:tc>
        <w:tc>
          <w:tcPr>
            <w:tcW w:w="876" w:type="dxa"/>
          </w:tcPr>
          <w:p w14:paraId="1015D3AD" w14:textId="71EAFC82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12:30 </w:t>
            </w:r>
          </w:p>
          <w:p w14:paraId="30664D9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DD292DB" w14:textId="5EE60CE6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3:00</w:t>
            </w:r>
          </w:p>
          <w:p w14:paraId="7258C940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32D9974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3:30</w:t>
            </w:r>
          </w:p>
          <w:p w14:paraId="14B45C3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6641CBA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4:00</w:t>
            </w:r>
          </w:p>
          <w:p w14:paraId="1FD1CC4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4E978A27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4:30</w:t>
            </w:r>
          </w:p>
        </w:tc>
        <w:tc>
          <w:tcPr>
            <w:tcW w:w="5228" w:type="dxa"/>
          </w:tcPr>
          <w:p w14:paraId="42498C19" w14:textId="3A89AF31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lastRenderedPageBreak/>
              <w:t>Relax your muscles, allowing the tension to gradually dissipate.</w:t>
            </w:r>
          </w:p>
          <w:p w14:paraId="3324706F" w14:textId="4F12CA42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Focus on the control and precision of your technique.</w:t>
            </w:r>
          </w:p>
          <w:p w14:paraId="17FA19A9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lastRenderedPageBreak/>
              <w:t>Imagine your movements or your voice as soft and expressive.</w:t>
            </w:r>
          </w:p>
          <w:p w14:paraId="708D8656" w14:textId="1EE62F8E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Inhale confidence and feel grounded by the music you are creating.</w:t>
            </w:r>
          </w:p>
          <w:p w14:paraId="006776D9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Remember that the tremor fades as you immerse yourself in the performance.</w:t>
            </w:r>
          </w:p>
        </w:tc>
      </w:tr>
    </w:tbl>
    <w:p w14:paraId="6FF01232" w14:textId="77777777" w:rsidR="00A23953" w:rsidRPr="00C3355A" w:rsidRDefault="00A23953" w:rsidP="00A23953">
      <w:pPr>
        <w:spacing w:after="0" w:line="360" w:lineRule="auto"/>
        <w:ind w:firstLine="709"/>
        <w:jc w:val="both"/>
        <w:rPr>
          <w:rFonts w:eastAsia="Aptos" w:cs="Times New Roman"/>
        </w:rPr>
      </w:pPr>
    </w:p>
    <w:p w14:paraId="67F6F93B" w14:textId="77777777" w:rsidR="00A23953" w:rsidRPr="00A23953" w:rsidRDefault="00A23953" w:rsidP="00A23953">
      <w:pPr>
        <w:pStyle w:val="Ttulo2"/>
        <w:rPr>
          <w:lang w:val="pt-PT"/>
        </w:rPr>
      </w:pPr>
      <w:r w:rsidRPr="00A23953">
        <w:rPr>
          <w:lang w:val="pt-PT"/>
        </w:rPr>
        <w:t xml:space="preserve">Sessão 3: Identificação dos Sintomas - Conexões entre Respiração, </w:t>
      </w:r>
      <w:proofErr w:type="spellStart"/>
      <w:r w:rsidRPr="00A23953">
        <w:rPr>
          <w:lang w:val="pt-PT"/>
        </w:rPr>
        <w:t>Neurofeedback</w:t>
      </w:r>
      <w:proofErr w:type="spellEnd"/>
      <w:r w:rsidRPr="00A23953">
        <w:rPr>
          <w:lang w:val="pt-PT"/>
        </w:rPr>
        <w:t xml:space="preserve"> e Sintomas</w:t>
      </w:r>
    </w:p>
    <w:tbl>
      <w:tblPr>
        <w:tblStyle w:val="TabelacomGrelha1"/>
        <w:tblW w:w="9634" w:type="dxa"/>
        <w:tblLook w:val="04A0" w:firstRow="1" w:lastRow="0" w:firstColumn="1" w:lastColumn="0" w:noHBand="0" w:noVBand="1"/>
      </w:tblPr>
      <w:tblGrid>
        <w:gridCol w:w="925"/>
        <w:gridCol w:w="2603"/>
        <w:gridCol w:w="876"/>
        <w:gridCol w:w="5230"/>
      </w:tblGrid>
      <w:tr w:rsidR="00A23953" w:rsidRPr="00C43D9C" w14:paraId="7B07C84B" w14:textId="77777777" w:rsidTr="008D3C35">
        <w:tc>
          <w:tcPr>
            <w:tcW w:w="925" w:type="dxa"/>
          </w:tcPr>
          <w:p w14:paraId="08C42A06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ime</w:t>
            </w:r>
          </w:p>
        </w:tc>
        <w:tc>
          <w:tcPr>
            <w:tcW w:w="2603" w:type="dxa"/>
          </w:tcPr>
          <w:p w14:paraId="688CD6A2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tress induction phrase</w:t>
            </w:r>
          </w:p>
        </w:tc>
        <w:tc>
          <w:tcPr>
            <w:tcW w:w="876" w:type="dxa"/>
          </w:tcPr>
          <w:p w14:paraId="7E12F65D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ime</w:t>
            </w:r>
          </w:p>
        </w:tc>
        <w:tc>
          <w:tcPr>
            <w:tcW w:w="5230" w:type="dxa"/>
          </w:tcPr>
          <w:p w14:paraId="3882551B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ntrol induction phase</w:t>
            </w:r>
          </w:p>
        </w:tc>
      </w:tr>
      <w:tr w:rsidR="00A23953" w:rsidRPr="00C3355A" w14:paraId="400E7B09" w14:textId="77777777" w:rsidTr="008D3C35">
        <w:tc>
          <w:tcPr>
            <w:tcW w:w="925" w:type="dxa"/>
          </w:tcPr>
          <w:p w14:paraId="749BDD2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0:00 - 0:30</w:t>
            </w:r>
          </w:p>
        </w:tc>
        <w:tc>
          <w:tcPr>
            <w:tcW w:w="2603" w:type="dxa"/>
          </w:tcPr>
          <w:p w14:paraId="1A7F2CCF" w14:textId="77777777" w:rsidR="00A23953" w:rsidRPr="00C03A1B" w:rsidRDefault="00A23953" w:rsidP="00FE1415">
            <w:pPr>
              <w:spacing w:before="0" w:after="120"/>
              <w:rPr>
                <w:rFonts w:cs="Times New Roman"/>
              </w:rPr>
            </w:pPr>
            <w:r w:rsidRPr="00C03A1B">
              <w:rPr>
                <w:rFonts w:cs="Times New Roman"/>
              </w:rPr>
              <w:t>You feel your chest tighten as you prepare to perform.</w:t>
            </w:r>
          </w:p>
        </w:tc>
        <w:tc>
          <w:tcPr>
            <w:tcW w:w="876" w:type="dxa"/>
          </w:tcPr>
          <w:p w14:paraId="1BE6B16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0:30 </w:t>
            </w:r>
          </w:p>
          <w:p w14:paraId="4B54EE84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44F222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:00</w:t>
            </w:r>
          </w:p>
          <w:p w14:paraId="3ADD469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5E92F2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:30</w:t>
            </w:r>
          </w:p>
          <w:p w14:paraId="010D815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E28211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2:00</w:t>
            </w:r>
          </w:p>
          <w:p w14:paraId="39FE72E0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189DF7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2:30</w:t>
            </w:r>
          </w:p>
        </w:tc>
        <w:tc>
          <w:tcPr>
            <w:tcW w:w="5230" w:type="dxa"/>
          </w:tcPr>
          <w:p w14:paraId="514F3EEF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Take a deep breath, feeling your chest expand gently.</w:t>
            </w:r>
          </w:p>
          <w:p w14:paraId="50A02953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 xml:space="preserve">Imagine your chest </w:t>
            </w:r>
            <w:proofErr w:type="gramStart"/>
            <w:r w:rsidRPr="00C3355A">
              <w:rPr>
                <w:rFonts w:cs="Times New Roman"/>
              </w:rPr>
              <w:t>opening up</w:t>
            </w:r>
            <w:proofErr w:type="gramEnd"/>
            <w:r w:rsidRPr="00C3355A">
              <w:rPr>
                <w:rFonts w:cs="Times New Roman"/>
              </w:rPr>
              <w:t xml:space="preserve"> to let the music flow.</w:t>
            </w:r>
          </w:p>
          <w:p w14:paraId="56F2DB4F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Relax your shoulders and feel your body aligning with your breath.</w:t>
            </w:r>
          </w:p>
          <w:p w14:paraId="1154714B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Reconnect with the positive emotion you want to express.</w:t>
            </w:r>
          </w:p>
          <w:p w14:paraId="42513296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Remember: this is your moment, and you are prepared to make the most of it.</w:t>
            </w:r>
          </w:p>
        </w:tc>
      </w:tr>
      <w:tr w:rsidR="00A23953" w:rsidRPr="00C3355A" w14:paraId="18D7AB06" w14:textId="77777777" w:rsidTr="008D3C35">
        <w:tc>
          <w:tcPr>
            <w:tcW w:w="925" w:type="dxa"/>
          </w:tcPr>
          <w:p w14:paraId="0692DA3F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3:00 - 3:30</w:t>
            </w:r>
          </w:p>
        </w:tc>
        <w:tc>
          <w:tcPr>
            <w:tcW w:w="260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87"/>
            </w:tblGrid>
            <w:tr w:rsidR="00A23953" w:rsidRPr="00C03A1B" w14:paraId="74195256" w14:textId="77777777" w:rsidTr="00AB74A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ACB4B6C" w14:textId="77777777" w:rsidR="00A23953" w:rsidRPr="00C03A1B" w:rsidRDefault="00A23953" w:rsidP="00FE1415">
                  <w:pPr>
                    <w:spacing w:before="0" w:after="120"/>
                    <w:rPr>
                      <w:rFonts w:eastAsia="Times New Roman" w:cs="Times New Roman"/>
                      <w:sz w:val="22"/>
                    </w:rPr>
                  </w:pPr>
                  <w:r w:rsidRPr="00C03A1B">
                    <w:rPr>
                      <w:rFonts w:eastAsia="Times New Roman" w:cs="Times New Roman"/>
                      <w:sz w:val="22"/>
                    </w:rPr>
                    <w:t>Your breathing becomes noisy and irregular during the performance.</w:t>
                  </w:r>
                </w:p>
              </w:tc>
            </w:tr>
          </w:tbl>
          <w:p w14:paraId="0A78A0DC" w14:textId="77777777" w:rsidR="00A23953" w:rsidRPr="00C03A1B" w:rsidRDefault="00A23953" w:rsidP="00FE1415">
            <w:pPr>
              <w:spacing w:before="0" w:after="120"/>
              <w:rPr>
                <w:rFonts w:cs="Times New Roman"/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A23953" w:rsidRPr="00C03A1B" w14:paraId="6A7D479E" w14:textId="77777777" w:rsidTr="00AB74A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0BFD5E3" w14:textId="77777777" w:rsidR="00A23953" w:rsidRPr="00C03A1B" w:rsidRDefault="00A23953" w:rsidP="00FE1415">
                  <w:pPr>
                    <w:spacing w:before="0" w:after="120"/>
                    <w:rPr>
                      <w:rFonts w:eastAsia="Times New Roman" w:cs="Times New Roman"/>
                      <w:sz w:val="22"/>
                    </w:rPr>
                  </w:pPr>
                </w:p>
              </w:tc>
            </w:tr>
          </w:tbl>
          <w:p w14:paraId="633176A7" w14:textId="77777777" w:rsidR="00A23953" w:rsidRPr="00C03A1B" w:rsidRDefault="00A23953" w:rsidP="00FE1415">
            <w:pPr>
              <w:spacing w:before="0" w:after="120"/>
              <w:rPr>
                <w:rFonts w:cs="Times New Roman"/>
              </w:rPr>
            </w:pPr>
          </w:p>
        </w:tc>
        <w:tc>
          <w:tcPr>
            <w:tcW w:w="876" w:type="dxa"/>
          </w:tcPr>
          <w:p w14:paraId="7BA1C0F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3:30 –</w:t>
            </w:r>
          </w:p>
          <w:p w14:paraId="358AC16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2D4951E6" w14:textId="6D4CC61B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4:00</w:t>
            </w:r>
          </w:p>
          <w:p w14:paraId="70D7BB78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F3FDF6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4:30</w:t>
            </w:r>
          </w:p>
          <w:p w14:paraId="3FC4838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0F6FCA7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5:00</w:t>
            </w:r>
          </w:p>
          <w:p w14:paraId="67E6E198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F6977F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5:30</w:t>
            </w:r>
          </w:p>
        </w:tc>
        <w:tc>
          <w:tcPr>
            <w:tcW w:w="5230" w:type="dxa"/>
          </w:tcPr>
          <w:p w14:paraId="2C2CCA60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Listen to your breath becoming softer and more regular.</w:t>
            </w:r>
          </w:p>
          <w:p w14:paraId="7439300C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Breathe slowly through your nose, bringing calm to your body.</w:t>
            </w:r>
          </w:p>
          <w:p w14:paraId="6A637A98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 xml:space="preserve">Use your breath to </w:t>
            </w:r>
            <w:proofErr w:type="spellStart"/>
            <w:r w:rsidRPr="00C3355A">
              <w:rPr>
                <w:rFonts w:cs="Times New Roman"/>
              </w:rPr>
              <w:t>recentre</w:t>
            </w:r>
            <w:proofErr w:type="spellEnd"/>
            <w:r w:rsidRPr="00C3355A">
              <w:rPr>
                <w:rFonts w:cs="Times New Roman"/>
              </w:rPr>
              <w:t xml:space="preserve"> yourself in the rhythm of the music.</w:t>
            </w:r>
          </w:p>
          <w:p w14:paraId="4191A6EC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Imagine your voice or your sound flowing in harmony with your breathing.</w:t>
            </w:r>
          </w:p>
          <w:p w14:paraId="7F025DD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Focus on the regular cadence of the music and align yourself with it.</w:t>
            </w:r>
          </w:p>
        </w:tc>
      </w:tr>
      <w:tr w:rsidR="00A23953" w:rsidRPr="00C3355A" w14:paraId="48DAB3C6" w14:textId="77777777" w:rsidTr="008D3C35">
        <w:tc>
          <w:tcPr>
            <w:tcW w:w="925" w:type="dxa"/>
          </w:tcPr>
          <w:p w14:paraId="24C8C07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6:00 - 6:30</w:t>
            </w:r>
          </w:p>
        </w:tc>
        <w:tc>
          <w:tcPr>
            <w:tcW w:w="2603" w:type="dxa"/>
          </w:tcPr>
          <w:p w14:paraId="448BC941" w14:textId="77777777" w:rsidR="00A23953" w:rsidRPr="00C03A1B" w:rsidRDefault="00A23953" w:rsidP="00FE1415">
            <w:pPr>
              <w:spacing w:before="0" w:after="120"/>
              <w:rPr>
                <w:rFonts w:cs="Times New Roman"/>
              </w:rPr>
            </w:pPr>
            <w:r w:rsidRPr="00C03A1B">
              <w:rPr>
                <w:rFonts w:cs="Times New Roman"/>
              </w:rPr>
              <w:t>You feel a sudden heat rising through your face while you are playing or singing.</w:t>
            </w:r>
          </w:p>
        </w:tc>
        <w:tc>
          <w:tcPr>
            <w:tcW w:w="876" w:type="dxa"/>
          </w:tcPr>
          <w:p w14:paraId="41B4956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6:30 </w:t>
            </w:r>
          </w:p>
          <w:p w14:paraId="44D6263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668576C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7:00</w:t>
            </w:r>
          </w:p>
          <w:p w14:paraId="09C16B3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C3A010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7:30</w:t>
            </w:r>
          </w:p>
          <w:p w14:paraId="397A84A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2C3EE3D7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8:00</w:t>
            </w:r>
          </w:p>
          <w:p w14:paraId="2F5BC82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6F19A6D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8:30</w:t>
            </w:r>
          </w:p>
        </w:tc>
        <w:tc>
          <w:tcPr>
            <w:tcW w:w="5230" w:type="dxa"/>
          </w:tcPr>
          <w:p w14:paraId="43CFB1F2" w14:textId="0914549C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lastRenderedPageBreak/>
              <w:t>Imagine a refreshing breeze passing across your face.</w:t>
            </w:r>
          </w:p>
          <w:p w14:paraId="66597EF3" w14:textId="6BFE9140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Feel the music cooling and calming your entire body.</w:t>
            </w:r>
          </w:p>
          <w:p w14:paraId="12682BC3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lastRenderedPageBreak/>
              <w:t>Take a deep breath, allowing the warmth to dissipate with each exhale.</w:t>
            </w:r>
          </w:p>
          <w:p w14:paraId="01AF893B" w14:textId="6983D61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proofErr w:type="spellStart"/>
            <w:r w:rsidRPr="00C3355A">
              <w:rPr>
                <w:rFonts w:cs="Times New Roman"/>
              </w:rPr>
              <w:t>Visualise</w:t>
            </w:r>
            <w:proofErr w:type="spellEnd"/>
            <w:r w:rsidRPr="00C3355A">
              <w:rPr>
                <w:rFonts w:cs="Times New Roman"/>
              </w:rPr>
              <w:t xml:space="preserve"> yourself performing with serenity, regardless of the sensation.</w:t>
            </w:r>
          </w:p>
          <w:p w14:paraId="46305FDE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Remember: the audience is focused on your art, not on your sensations.</w:t>
            </w:r>
          </w:p>
        </w:tc>
      </w:tr>
      <w:tr w:rsidR="00A23953" w:rsidRPr="00C3355A" w14:paraId="52D256B1" w14:textId="77777777" w:rsidTr="008D3C35">
        <w:tc>
          <w:tcPr>
            <w:tcW w:w="925" w:type="dxa"/>
          </w:tcPr>
          <w:p w14:paraId="092F8188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lastRenderedPageBreak/>
              <w:t>9:00 - 9:30</w:t>
            </w:r>
          </w:p>
        </w:tc>
        <w:tc>
          <w:tcPr>
            <w:tcW w:w="2603" w:type="dxa"/>
          </w:tcPr>
          <w:p w14:paraId="7E8906A2" w14:textId="77777777" w:rsidR="00A23953" w:rsidRPr="00C03A1B" w:rsidRDefault="00A23953" w:rsidP="00FE1415">
            <w:pPr>
              <w:spacing w:before="0" w:after="120"/>
              <w:rPr>
                <w:rFonts w:cs="Times New Roman"/>
              </w:rPr>
            </w:pPr>
            <w:r w:rsidRPr="00C03A1B">
              <w:rPr>
                <w:rFonts w:cs="Times New Roman"/>
              </w:rPr>
              <w:t>A tingling sensation appears in your hands halfway through the piece.</w:t>
            </w:r>
          </w:p>
        </w:tc>
        <w:tc>
          <w:tcPr>
            <w:tcW w:w="876" w:type="dxa"/>
          </w:tcPr>
          <w:p w14:paraId="69D078F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9:30 – </w:t>
            </w:r>
          </w:p>
          <w:p w14:paraId="52AE2D0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F03294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0:00</w:t>
            </w:r>
          </w:p>
          <w:p w14:paraId="42390978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212D218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0:30</w:t>
            </w:r>
          </w:p>
          <w:p w14:paraId="7EB48CA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37EEA5D3" w14:textId="01B91E94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1:00</w:t>
            </w:r>
          </w:p>
          <w:p w14:paraId="595C658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48AF7F4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1:30</w:t>
            </w:r>
          </w:p>
        </w:tc>
        <w:tc>
          <w:tcPr>
            <w:tcW w:w="5230" w:type="dxa"/>
          </w:tcPr>
          <w:p w14:paraId="0FB37A9A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Move your fingers gently and regain steadiness.</w:t>
            </w:r>
          </w:p>
          <w:p w14:paraId="73732050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22AB8A03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 xml:space="preserve">Feel the flow of energy in your hands </w:t>
            </w:r>
            <w:proofErr w:type="spellStart"/>
            <w:r w:rsidRPr="00C3355A">
              <w:rPr>
                <w:rFonts w:cs="Times New Roman"/>
              </w:rPr>
              <w:t>stabilising</w:t>
            </w:r>
            <w:proofErr w:type="spellEnd"/>
            <w:r w:rsidRPr="00C3355A">
              <w:rPr>
                <w:rFonts w:cs="Times New Roman"/>
              </w:rPr>
              <w:t xml:space="preserve"> with each movement.</w:t>
            </w:r>
          </w:p>
          <w:p w14:paraId="36B9ED5D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>Focus on the lightness and precision of your gestures.</w:t>
            </w:r>
          </w:p>
          <w:p w14:paraId="7DBDD961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r w:rsidRPr="00C3355A">
              <w:rPr>
                <w:rFonts w:cs="Times New Roman"/>
              </w:rPr>
              <w:t xml:space="preserve">Take a deep breath, </w:t>
            </w:r>
            <w:proofErr w:type="spellStart"/>
            <w:r w:rsidRPr="00C3355A">
              <w:rPr>
                <w:rFonts w:cs="Times New Roman"/>
              </w:rPr>
              <w:t>visualising</w:t>
            </w:r>
            <w:proofErr w:type="spellEnd"/>
            <w:r w:rsidRPr="00C3355A">
              <w:rPr>
                <w:rFonts w:cs="Times New Roman"/>
              </w:rPr>
              <w:t xml:space="preserve"> your hands performing with confidence.</w:t>
            </w:r>
          </w:p>
          <w:p w14:paraId="52DBBC44" w14:textId="77777777" w:rsidR="00A23953" w:rsidRPr="00C3355A" w:rsidRDefault="00A23953" w:rsidP="00FE1415">
            <w:pPr>
              <w:spacing w:before="0" w:after="120"/>
              <w:rPr>
                <w:rFonts w:cs="Times New Roman"/>
              </w:rPr>
            </w:pPr>
            <w:proofErr w:type="spellStart"/>
            <w:r w:rsidRPr="00C3355A">
              <w:rPr>
                <w:rFonts w:cs="Times New Roman"/>
              </w:rPr>
              <w:t>Recognise</w:t>
            </w:r>
            <w:proofErr w:type="spellEnd"/>
            <w:r w:rsidRPr="00C3355A">
              <w:rPr>
                <w:rFonts w:cs="Times New Roman"/>
              </w:rPr>
              <w:t xml:space="preserve"> the sensation as a temporary moment and continue expressing yourself.</w:t>
            </w:r>
          </w:p>
        </w:tc>
      </w:tr>
      <w:tr w:rsidR="00A23953" w:rsidRPr="005B609B" w14:paraId="0B60C451" w14:textId="77777777" w:rsidTr="008D3C35">
        <w:tc>
          <w:tcPr>
            <w:tcW w:w="925" w:type="dxa"/>
          </w:tcPr>
          <w:p w14:paraId="6A54A3E8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2:00 - 12:30</w:t>
            </w:r>
          </w:p>
        </w:tc>
        <w:tc>
          <w:tcPr>
            <w:tcW w:w="2603" w:type="dxa"/>
          </w:tcPr>
          <w:p w14:paraId="4C20F2CB" w14:textId="77777777" w:rsidR="00A23953" w:rsidRPr="00C03A1B" w:rsidRDefault="00A23953" w:rsidP="00FE1415">
            <w:pPr>
              <w:spacing w:before="0" w:after="120"/>
              <w:rPr>
                <w:rFonts w:cs="Times New Roman"/>
              </w:rPr>
            </w:pPr>
            <w:r w:rsidRPr="00C03A1B">
              <w:rPr>
                <w:rFonts w:cs="Times New Roman"/>
              </w:rPr>
              <w:t>You become aware of your heart beating strongly during a technical passage.</w:t>
            </w:r>
          </w:p>
        </w:tc>
        <w:tc>
          <w:tcPr>
            <w:tcW w:w="876" w:type="dxa"/>
          </w:tcPr>
          <w:p w14:paraId="270F24B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12:30 </w:t>
            </w:r>
          </w:p>
          <w:p w14:paraId="2FEAAD8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90EEC2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3:00</w:t>
            </w:r>
          </w:p>
          <w:p w14:paraId="1965457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D25B77F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3:30</w:t>
            </w:r>
          </w:p>
          <w:p w14:paraId="3746191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73CCFF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4:00</w:t>
            </w:r>
          </w:p>
          <w:p w14:paraId="13082708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3ACE089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4:30</w:t>
            </w:r>
          </w:p>
        </w:tc>
        <w:tc>
          <w:tcPr>
            <w:tcW w:w="5230" w:type="dxa"/>
          </w:tcPr>
          <w:p w14:paraId="0D2D5D68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 xml:space="preserve">Take a deep breath and feel your heartbeat </w:t>
            </w:r>
            <w:proofErr w:type="spellStart"/>
            <w:r w:rsidRPr="005B609B">
              <w:rPr>
                <w:rFonts w:cs="Times New Roman"/>
              </w:rPr>
              <w:t>stabilising</w:t>
            </w:r>
            <w:proofErr w:type="spellEnd"/>
            <w:r w:rsidRPr="005B609B">
              <w:rPr>
                <w:rFonts w:cs="Times New Roman"/>
              </w:rPr>
              <w:t>.</w:t>
            </w:r>
          </w:p>
          <w:p w14:paraId="63AD7ACA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Use your breathing to calm the rhythm of your heart.</w:t>
            </w:r>
          </w:p>
          <w:p w14:paraId="3EC570AE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Imagine your heart aligning with the rhythm of the music.</w:t>
            </w:r>
          </w:p>
          <w:p w14:paraId="590AD071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Focus on the next phrase, leaving the nervousness behind.</w:t>
            </w:r>
          </w:p>
          <w:p w14:paraId="76508DE7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Remember: the technique is in your body — you only need to let it flow naturally.</w:t>
            </w:r>
          </w:p>
        </w:tc>
      </w:tr>
    </w:tbl>
    <w:p w14:paraId="14CB86AF" w14:textId="77777777" w:rsidR="008D3C35" w:rsidRPr="005B609B" w:rsidRDefault="008D3C35" w:rsidP="00FE1415">
      <w:pPr>
        <w:spacing w:after="0" w:line="360" w:lineRule="auto"/>
        <w:jc w:val="both"/>
        <w:rPr>
          <w:rFonts w:eastAsia="Aptos" w:cs="Times New Roman"/>
        </w:rPr>
      </w:pPr>
    </w:p>
    <w:p w14:paraId="3FC684A8" w14:textId="77777777" w:rsidR="00A23953" w:rsidRPr="005B609B" w:rsidRDefault="00A23953" w:rsidP="00A23953">
      <w:pPr>
        <w:pStyle w:val="Ttulo2"/>
      </w:pPr>
      <w:r w:rsidRPr="005B609B">
        <w:t xml:space="preserve">Session 4: Identification of Symptoms – Cognitive and </w:t>
      </w:r>
      <w:proofErr w:type="spellStart"/>
      <w:r w:rsidRPr="005B609B">
        <w:t>Behavioural</w:t>
      </w:r>
      <w:proofErr w:type="spellEnd"/>
      <w:r w:rsidRPr="005B609B">
        <w:t xml:space="preserve"> Strategies</w:t>
      </w:r>
    </w:p>
    <w:tbl>
      <w:tblPr>
        <w:tblStyle w:val="TabelacomGrelha1"/>
        <w:tblW w:w="9493" w:type="dxa"/>
        <w:tblLayout w:type="fixed"/>
        <w:tblLook w:val="04A0" w:firstRow="1" w:lastRow="0" w:firstColumn="1" w:lastColumn="0" w:noHBand="0" w:noVBand="1"/>
      </w:tblPr>
      <w:tblGrid>
        <w:gridCol w:w="948"/>
        <w:gridCol w:w="2591"/>
        <w:gridCol w:w="851"/>
        <w:gridCol w:w="5103"/>
      </w:tblGrid>
      <w:tr w:rsidR="00A23953" w:rsidRPr="00C43D9C" w14:paraId="1965D841" w14:textId="77777777" w:rsidTr="008D3C35">
        <w:tc>
          <w:tcPr>
            <w:tcW w:w="948" w:type="dxa"/>
          </w:tcPr>
          <w:p w14:paraId="3DDC0450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ime</w:t>
            </w:r>
          </w:p>
        </w:tc>
        <w:tc>
          <w:tcPr>
            <w:tcW w:w="2591" w:type="dxa"/>
          </w:tcPr>
          <w:p w14:paraId="3C9E3E64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tress induction phrase</w:t>
            </w:r>
          </w:p>
        </w:tc>
        <w:tc>
          <w:tcPr>
            <w:tcW w:w="851" w:type="dxa"/>
          </w:tcPr>
          <w:p w14:paraId="1DCC4731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ime</w:t>
            </w:r>
          </w:p>
        </w:tc>
        <w:tc>
          <w:tcPr>
            <w:tcW w:w="5103" w:type="dxa"/>
          </w:tcPr>
          <w:p w14:paraId="40D3D381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ntrol induction phase</w:t>
            </w:r>
          </w:p>
        </w:tc>
      </w:tr>
      <w:tr w:rsidR="00A23953" w:rsidRPr="005B609B" w14:paraId="009DAEF0" w14:textId="77777777" w:rsidTr="008D3C35">
        <w:tc>
          <w:tcPr>
            <w:tcW w:w="948" w:type="dxa"/>
          </w:tcPr>
          <w:p w14:paraId="7325E7A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0:00 - 0:30</w:t>
            </w:r>
          </w:p>
        </w:tc>
        <w:tc>
          <w:tcPr>
            <w:tcW w:w="2591" w:type="dxa"/>
          </w:tcPr>
          <w:p w14:paraId="10354B7D" w14:textId="77777777" w:rsidR="00A23953" w:rsidRPr="00C03A1B" w:rsidRDefault="00A23953" w:rsidP="00FE1415">
            <w:pPr>
              <w:spacing w:before="0" w:after="120"/>
              <w:rPr>
                <w:rFonts w:cs="Times New Roman"/>
              </w:rPr>
            </w:pPr>
            <w:r w:rsidRPr="00C03A1B">
              <w:rPr>
                <w:rFonts w:cs="Times New Roman"/>
              </w:rPr>
              <w:t>Your mind fills with thoughts about failing.</w:t>
            </w:r>
          </w:p>
        </w:tc>
        <w:tc>
          <w:tcPr>
            <w:tcW w:w="851" w:type="dxa"/>
          </w:tcPr>
          <w:p w14:paraId="679DAF1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0:30 </w:t>
            </w:r>
          </w:p>
          <w:p w14:paraId="29C6495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36F8FC47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:00</w:t>
            </w:r>
          </w:p>
          <w:p w14:paraId="6FB6D2A8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3BC75E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lastRenderedPageBreak/>
              <w:t>1:30</w:t>
            </w:r>
          </w:p>
          <w:p w14:paraId="19A8E4D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F5F360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2:00</w:t>
            </w:r>
          </w:p>
          <w:p w14:paraId="02B19AB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289D080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2:30</w:t>
            </w:r>
          </w:p>
        </w:tc>
        <w:tc>
          <w:tcPr>
            <w:tcW w:w="5103" w:type="dxa"/>
          </w:tcPr>
          <w:p w14:paraId="2C10A3CD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lastRenderedPageBreak/>
              <w:t>Bring your attention to the melody and let the thoughts pass.</w:t>
            </w:r>
          </w:p>
          <w:p w14:paraId="6C6DBCDC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Take a deep breath and focus on the emotion you want to convey.</w:t>
            </w:r>
          </w:p>
          <w:p w14:paraId="32A409C2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lastRenderedPageBreak/>
              <w:t>Imagine each sound as part of a story you are telling.</w:t>
            </w:r>
          </w:p>
          <w:p w14:paraId="46D461B6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Concentrate on the present moment, feeling the music flow.</w:t>
            </w:r>
          </w:p>
          <w:p w14:paraId="32D06ACB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Remember: imagined mistakes do not define your performance.</w:t>
            </w:r>
          </w:p>
        </w:tc>
      </w:tr>
      <w:tr w:rsidR="00A23953" w:rsidRPr="003931D7" w14:paraId="11F3A767" w14:textId="77777777" w:rsidTr="008D3C35">
        <w:tc>
          <w:tcPr>
            <w:tcW w:w="948" w:type="dxa"/>
          </w:tcPr>
          <w:p w14:paraId="3C4CE1B6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lastRenderedPageBreak/>
              <w:t>3:00 - 3:30</w:t>
            </w:r>
          </w:p>
        </w:tc>
        <w:tc>
          <w:tcPr>
            <w:tcW w:w="2591" w:type="dxa"/>
          </w:tcPr>
          <w:p w14:paraId="6C7BE99E" w14:textId="77777777" w:rsidR="00A23953" w:rsidRPr="00C03A1B" w:rsidRDefault="00A23953" w:rsidP="00FE1415">
            <w:pPr>
              <w:spacing w:before="0" w:after="120"/>
              <w:rPr>
                <w:rFonts w:cs="Times New Roman"/>
              </w:rPr>
            </w:pPr>
            <w:r w:rsidRPr="00C03A1B">
              <w:rPr>
                <w:rFonts w:cs="Times New Roman"/>
              </w:rPr>
              <w:t>You feel tension in your shoulders while you are playing or singing.</w:t>
            </w:r>
          </w:p>
        </w:tc>
        <w:tc>
          <w:tcPr>
            <w:tcW w:w="851" w:type="dxa"/>
          </w:tcPr>
          <w:p w14:paraId="68BE4A48" w14:textId="6B8FBA6E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3:30 </w:t>
            </w:r>
          </w:p>
          <w:p w14:paraId="67349DF8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1446219" w14:textId="03F0105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4:00</w:t>
            </w:r>
          </w:p>
          <w:p w14:paraId="67745277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48C82F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4:30</w:t>
            </w:r>
          </w:p>
          <w:p w14:paraId="30B103B8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1E8711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5:00</w:t>
            </w:r>
          </w:p>
          <w:p w14:paraId="64F68F64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61E7D3B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5:30</w:t>
            </w:r>
          </w:p>
        </w:tc>
        <w:tc>
          <w:tcPr>
            <w:tcW w:w="5103" w:type="dxa"/>
          </w:tcPr>
          <w:p w14:paraId="15B29610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Consciously release your shoulders.</w:t>
            </w:r>
          </w:p>
          <w:p w14:paraId="7F339137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856EE07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Take a deep breath and let the tension flow down your arms.</w:t>
            </w:r>
          </w:p>
          <w:p w14:paraId="3F3C7F91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proofErr w:type="spellStart"/>
            <w:r w:rsidRPr="005B609B">
              <w:rPr>
                <w:rFonts w:cs="Times New Roman"/>
              </w:rPr>
              <w:t>Visualise</w:t>
            </w:r>
            <w:proofErr w:type="spellEnd"/>
            <w:r w:rsidRPr="005B609B">
              <w:rPr>
                <w:rFonts w:cs="Times New Roman"/>
              </w:rPr>
              <w:t xml:space="preserve"> your shoulders light and loose, allowing freedom of movement.</w:t>
            </w:r>
          </w:p>
          <w:p w14:paraId="2ABCEB30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Focus on the fluidity of your gestures or your voice, releasing any stiffness.</w:t>
            </w:r>
          </w:p>
          <w:p w14:paraId="42ECCFFB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Remember that lightness enhances the quality of your musical expression.</w:t>
            </w:r>
          </w:p>
        </w:tc>
      </w:tr>
      <w:tr w:rsidR="00A23953" w:rsidRPr="005B609B" w14:paraId="428A5F8B" w14:textId="77777777" w:rsidTr="008D3C35">
        <w:tc>
          <w:tcPr>
            <w:tcW w:w="948" w:type="dxa"/>
          </w:tcPr>
          <w:p w14:paraId="4B69DE6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6:00 - 6:30</w:t>
            </w:r>
          </w:p>
        </w:tc>
        <w:tc>
          <w:tcPr>
            <w:tcW w:w="2591" w:type="dxa"/>
          </w:tcPr>
          <w:p w14:paraId="3784FF6A" w14:textId="77777777" w:rsidR="00A23953" w:rsidRPr="00C03A1B" w:rsidRDefault="00A23953" w:rsidP="00FE1415">
            <w:pPr>
              <w:spacing w:before="0" w:after="120"/>
              <w:rPr>
                <w:rFonts w:cs="Times New Roman"/>
              </w:rPr>
            </w:pPr>
            <w:r w:rsidRPr="00C03A1B">
              <w:rPr>
                <w:rFonts w:cs="Times New Roman"/>
              </w:rPr>
              <w:t>Your fingers feel stiff during a fast passage.</w:t>
            </w:r>
          </w:p>
        </w:tc>
        <w:tc>
          <w:tcPr>
            <w:tcW w:w="851" w:type="dxa"/>
          </w:tcPr>
          <w:p w14:paraId="044746A0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6:30 </w:t>
            </w:r>
          </w:p>
          <w:p w14:paraId="1CE59ED6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3A405597" w14:textId="2BAF8F2E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7:00</w:t>
            </w:r>
          </w:p>
          <w:p w14:paraId="51205746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65828E15" w14:textId="0914ACAF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7:30</w:t>
            </w:r>
          </w:p>
          <w:p w14:paraId="5C919A1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02E5385" w14:textId="777B2AAF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8:00</w:t>
            </w:r>
          </w:p>
          <w:p w14:paraId="0C46C68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23BA94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8:30</w:t>
            </w:r>
          </w:p>
        </w:tc>
        <w:tc>
          <w:tcPr>
            <w:tcW w:w="5103" w:type="dxa"/>
          </w:tcPr>
          <w:p w14:paraId="15DAB8EC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Flex your fingers and feel them become agile.</w:t>
            </w:r>
          </w:p>
          <w:p w14:paraId="5EF24EE6" w14:textId="77777777" w:rsidR="00FE1415" w:rsidRDefault="00FE1415" w:rsidP="00FE1415">
            <w:pPr>
              <w:spacing w:before="0" w:after="120"/>
              <w:rPr>
                <w:rFonts w:cs="Times New Roman"/>
              </w:rPr>
            </w:pPr>
          </w:p>
          <w:p w14:paraId="02F4E4AE" w14:textId="4B217E2D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 xml:space="preserve">Relax your hands and </w:t>
            </w:r>
            <w:proofErr w:type="spellStart"/>
            <w:r w:rsidRPr="005B609B">
              <w:rPr>
                <w:rFonts w:cs="Times New Roman"/>
              </w:rPr>
              <w:t>visualise</w:t>
            </w:r>
            <w:proofErr w:type="spellEnd"/>
            <w:r w:rsidRPr="005B609B">
              <w:rPr>
                <w:rFonts w:cs="Times New Roman"/>
              </w:rPr>
              <w:t xml:space="preserve"> the movements flowing naturally.</w:t>
            </w:r>
          </w:p>
          <w:p w14:paraId="07F5A61E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Imagine each note or gesture emerging with precision and ease.</w:t>
            </w:r>
          </w:p>
          <w:p w14:paraId="75F27FE3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Breathe and feel your fingers aligned with the energy of the music.</w:t>
            </w:r>
          </w:p>
          <w:p w14:paraId="73211C61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Trust your practice and let your body lead the movement.</w:t>
            </w:r>
          </w:p>
          <w:p w14:paraId="584AA435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</w:p>
        </w:tc>
      </w:tr>
      <w:tr w:rsidR="00A23953" w:rsidRPr="005B609B" w14:paraId="63F28189" w14:textId="77777777" w:rsidTr="008D3C35">
        <w:tc>
          <w:tcPr>
            <w:tcW w:w="948" w:type="dxa"/>
          </w:tcPr>
          <w:p w14:paraId="51802C9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9:00 - 9:30</w:t>
            </w:r>
          </w:p>
        </w:tc>
        <w:tc>
          <w:tcPr>
            <w:tcW w:w="2591" w:type="dxa"/>
          </w:tcPr>
          <w:p w14:paraId="3D3C6A10" w14:textId="77777777" w:rsidR="00A23953" w:rsidRPr="00C03A1B" w:rsidRDefault="00A23953" w:rsidP="00FE1415">
            <w:pPr>
              <w:spacing w:before="0" w:after="120"/>
              <w:rPr>
                <w:rFonts w:cs="Times New Roman"/>
              </w:rPr>
            </w:pPr>
            <w:r w:rsidRPr="00C03A1B">
              <w:rPr>
                <w:rFonts w:cs="Times New Roman"/>
              </w:rPr>
              <w:t>A small mistake makes you think you’ve ruined everything.</w:t>
            </w:r>
          </w:p>
        </w:tc>
        <w:tc>
          <w:tcPr>
            <w:tcW w:w="851" w:type="dxa"/>
          </w:tcPr>
          <w:p w14:paraId="51BDB84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9:30 – </w:t>
            </w:r>
          </w:p>
          <w:p w14:paraId="7653A58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2012FA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0:00</w:t>
            </w:r>
          </w:p>
          <w:p w14:paraId="29006FE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0D24C4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0:30</w:t>
            </w:r>
          </w:p>
          <w:p w14:paraId="101B771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8B51D94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1:00</w:t>
            </w:r>
          </w:p>
          <w:p w14:paraId="55B8C7B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2CD1B688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1:30</w:t>
            </w:r>
          </w:p>
        </w:tc>
        <w:tc>
          <w:tcPr>
            <w:tcW w:w="5103" w:type="dxa"/>
          </w:tcPr>
          <w:p w14:paraId="04544219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Focus on the next musical phrase.</w:t>
            </w:r>
          </w:p>
          <w:p w14:paraId="2F785F86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37F55220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Remember: the audience rarely notices small mistakes.</w:t>
            </w:r>
          </w:p>
          <w:p w14:paraId="48558F1D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Take a deep breath and use the mistake as momentum for a more expressive performance.</w:t>
            </w:r>
          </w:p>
          <w:p w14:paraId="2241FFAC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Concentrate on the narrative of the music, leaving the mistake behind.</w:t>
            </w:r>
          </w:p>
          <w:p w14:paraId="1229AD85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Imagine the mistake dissolving as you move forward with confidence.</w:t>
            </w:r>
          </w:p>
        </w:tc>
      </w:tr>
      <w:tr w:rsidR="00A23953" w:rsidRPr="005B609B" w14:paraId="1C5D8442" w14:textId="77777777" w:rsidTr="008D3C35">
        <w:tc>
          <w:tcPr>
            <w:tcW w:w="948" w:type="dxa"/>
          </w:tcPr>
          <w:p w14:paraId="696043C7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lastRenderedPageBreak/>
              <w:t>12:00 - 12:30</w:t>
            </w:r>
          </w:p>
        </w:tc>
        <w:tc>
          <w:tcPr>
            <w:tcW w:w="2591" w:type="dxa"/>
          </w:tcPr>
          <w:p w14:paraId="2D150F6C" w14:textId="77777777" w:rsidR="00A23953" w:rsidRPr="00C03A1B" w:rsidRDefault="00A23953" w:rsidP="00FE1415">
            <w:pPr>
              <w:spacing w:before="0" w:after="120"/>
              <w:rPr>
                <w:rFonts w:cs="Times New Roman"/>
              </w:rPr>
            </w:pPr>
            <w:r w:rsidRPr="00C03A1B">
              <w:rPr>
                <w:rFonts w:cs="Times New Roman"/>
              </w:rPr>
              <w:t>The sound of your instrument or voice comes out differently than expected.</w:t>
            </w:r>
          </w:p>
        </w:tc>
        <w:tc>
          <w:tcPr>
            <w:tcW w:w="851" w:type="dxa"/>
          </w:tcPr>
          <w:p w14:paraId="1BFD6BD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12:30 </w:t>
            </w:r>
          </w:p>
          <w:p w14:paraId="470883F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3:00</w:t>
            </w:r>
          </w:p>
          <w:p w14:paraId="3763EFC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FF21E7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3:30</w:t>
            </w:r>
          </w:p>
          <w:p w14:paraId="38A2E19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BB621B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4:00</w:t>
            </w:r>
          </w:p>
          <w:p w14:paraId="6E077A2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2FE6CB5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4:30</w:t>
            </w:r>
          </w:p>
        </w:tc>
        <w:tc>
          <w:tcPr>
            <w:tcW w:w="5103" w:type="dxa"/>
          </w:tcPr>
          <w:p w14:paraId="4412BA77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Gently adjust and feel the sound aligning.</w:t>
            </w:r>
          </w:p>
          <w:p w14:paraId="11AAA4E4" w14:textId="10C9C37F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Take a deep breath and let the sound adapt to the moment.</w:t>
            </w:r>
          </w:p>
          <w:p w14:paraId="28CB2D5C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Focus on the quality and intention of your interpretation.</w:t>
            </w:r>
          </w:p>
          <w:p w14:paraId="0000A72F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proofErr w:type="spellStart"/>
            <w:r w:rsidRPr="005B609B">
              <w:rPr>
                <w:rFonts w:cs="Times New Roman"/>
              </w:rPr>
              <w:t>Visualise</w:t>
            </w:r>
            <w:proofErr w:type="spellEnd"/>
            <w:r w:rsidRPr="005B609B">
              <w:rPr>
                <w:rFonts w:cs="Times New Roman"/>
              </w:rPr>
              <w:t xml:space="preserve"> the ideal sound and work with what you have in the present.</w:t>
            </w:r>
          </w:p>
          <w:p w14:paraId="739B000A" w14:textId="77777777" w:rsidR="00A23953" w:rsidRPr="005B609B" w:rsidRDefault="00A23953" w:rsidP="00FE1415">
            <w:pPr>
              <w:spacing w:before="0" w:after="120"/>
              <w:rPr>
                <w:rFonts w:cs="Times New Roman"/>
              </w:rPr>
            </w:pPr>
            <w:r w:rsidRPr="005B609B">
              <w:rPr>
                <w:rFonts w:cs="Times New Roman"/>
              </w:rPr>
              <w:t>Remember: emotional expression is more important than technical perfection.</w:t>
            </w:r>
          </w:p>
        </w:tc>
      </w:tr>
    </w:tbl>
    <w:p w14:paraId="4AA79EC9" w14:textId="77777777" w:rsidR="00A23953" w:rsidRPr="005B609B" w:rsidRDefault="00A23953" w:rsidP="00FE1415">
      <w:pPr>
        <w:spacing w:after="0" w:line="360" w:lineRule="auto"/>
        <w:jc w:val="both"/>
        <w:rPr>
          <w:rFonts w:eastAsia="Aptos" w:cs="Times New Roman"/>
        </w:rPr>
      </w:pPr>
    </w:p>
    <w:p w14:paraId="1B835173" w14:textId="77777777" w:rsidR="00A23953" w:rsidRPr="00C03A1B" w:rsidRDefault="00A23953" w:rsidP="00A23953">
      <w:pPr>
        <w:pStyle w:val="Ttulo2"/>
      </w:pPr>
      <w:r w:rsidRPr="00C03A1B">
        <w:t>Session 5: Enhancement – Refining Individual Strategies</w:t>
      </w:r>
    </w:p>
    <w:tbl>
      <w:tblPr>
        <w:tblStyle w:val="TabelacomGrelha1"/>
        <w:tblW w:w="9493" w:type="dxa"/>
        <w:tblLook w:val="04A0" w:firstRow="1" w:lastRow="0" w:firstColumn="1" w:lastColumn="0" w:noHBand="0" w:noVBand="1"/>
      </w:tblPr>
      <w:tblGrid>
        <w:gridCol w:w="917"/>
        <w:gridCol w:w="2622"/>
        <w:gridCol w:w="851"/>
        <w:gridCol w:w="5103"/>
      </w:tblGrid>
      <w:tr w:rsidR="00A23953" w:rsidRPr="00C43D9C" w14:paraId="05AB8E6D" w14:textId="77777777" w:rsidTr="008D3C35">
        <w:tc>
          <w:tcPr>
            <w:tcW w:w="917" w:type="dxa"/>
          </w:tcPr>
          <w:p w14:paraId="17D866BF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ime</w:t>
            </w:r>
          </w:p>
        </w:tc>
        <w:tc>
          <w:tcPr>
            <w:tcW w:w="2622" w:type="dxa"/>
          </w:tcPr>
          <w:p w14:paraId="63EA692D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tress induction phrase</w:t>
            </w:r>
          </w:p>
        </w:tc>
        <w:tc>
          <w:tcPr>
            <w:tcW w:w="851" w:type="dxa"/>
          </w:tcPr>
          <w:p w14:paraId="32D1E19A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ime</w:t>
            </w:r>
          </w:p>
        </w:tc>
        <w:tc>
          <w:tcPr>
            <w:tcW w:w="5103" w:type="dxa"/>
          </w:tcPr>
          <w:p w14:paraId="38C8AD42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ntrol induction phase</w:t>
            </w:r>
          </w:p>
        </w:tc>
      </w:tr>
      <w:tr w:rsidR="00A23953" w:rsidRPr="005B609B" w14:paraId="3B56493F" w14:textId="77777777" w:rsidTr="008D3C35">
        <w:tc>
          <w:tcPr>
            <w:tcW w:w="917" w:type="dxa"/>
          </w:tcPr>
          <w:p w14:paraId="2183B016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0:00 - 0:30</w:t>
            </w:r>
          </w:p>
        </w:tc>
        <w:tc>
          <w:tcPr>
            <w:tcW w:w="2622" w:type="dxa"/>
          </w:tcPr>
          <w:p w14:paraId="5406F037" w14:textId="77777777" w:rsidR="00A23953" w:rsidRPr="00C03A1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03A1B">
              <w:rPr>
                <w:rFonts w:cs="Times New Roman"/>
                <w:bCs/>
              </w:rPr>
              <w:t>You notice a slight pain in your arms while you are playing or singing.</w:t>
            </w:r>
          </w:p>
        </w:tc>
        <w:tc>
          <w:tcPr>
            <w:tcW w:w="851" w:type="dxa"/>
          </w:tcPr>
          <w:p w14:paraId="293A5EF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0:30 </w:t>
            </w:r>
          </w:p>
          <w:p w14:paraId="0648CAF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319F815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:00</w:t>
            </w:r>
          </w:p>
          <w:p w14:paraId="4F32642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45049B7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:30</w:t>
            </w:r>
          </w:p>
          <w:p w14:paraId="566E7F06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680BE51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2:00</w:t>
            </w:r>
          </w:p>
          <w:p w14:paraId="573311B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D3C5860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2:30</w:t>
            </w:r>
          </w:p>
        </w:tc>
        <w:tc>
          <w:tcPr>
            <w:tcW w:w="5103" w:type="dxa"/>
          </w:tcPr>
          <w:p w14:paraId="6F17371C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Relax your arms and feel them balanced and light.</w:t>
            </w:r>
          </w:p>
          <w:p w14:paraId="68AA1E03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</w:p>
          <w:p w14:paraId="614E480F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Take a deep breath and imagine your arms floating gently.</w:t>
            </w:r>
          </w:p>
          <w:p w14:paraId="18B8836E" w14:textId="029CCEBD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Adjust your posture to distribute the weight comfortably.</w:t>
            </w:r>
          </w:p>
          <w:p w14:paraId="2C9196F5" w14:textId="54B3C8E1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ocus on the fluidity of the movement, letting the stiffness disappear.</w:t>
            </w:r>
          </w:p>
          <w:p w14:paraId="68590D0B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eel your arms as a natural extension of your musical expression.</w:t>
            </w:r>
          </w:p>
        </w:tc>
      </w:tr>
      <w:tr w:rsidR="00A23953" w:rsidRPr="005B609B" w14:paraId="478A5893" w14:textId="77777777" w:rsidTr="008D3C35">
        <w:tc>
          <w:tcPr>
            <w:tcW w:w="917" w:type="dxa"/>
          </w:tcPr>
          <w:p w14:paraId="7844BF17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3:00 - 3:30</w:t>
            </w:r>
          </w:p>
        </w:tc>
        <w:tc>
          <w:tcPr>
            <w:tcW w:w="2622" w:type="dxa"/>
          </w:tcPr>
          <w:p w14:paraId="0063C0F5" w14:textId="77777777" w:rsidR="00A23953" w:rsidRPr="00C03A1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03A1B">
              <w:rPr>
                <w:rFonts w:cs="Times New Roman"/>
                <w:bCs/>
              </w:rPr>
              <w:t>When you play or sing, you notice that your muscles are very tense.</w:t>
            </w:r>
          </w:p>
        </w:tc>
        <w:tc>
          <w:tcPr>
            <w:tcW w:w="851" w:type="dxa"/>
          </w:tcPr>
          <w:p w14:paraId="04DB0601" w14:textId="102E3DA1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3:30 –</w:t>
            </w:r>
          </w:p>
          <w:p w14:paraId="6182062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4339FA7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4:00</w:t>
            </w:r>
          </w:p>
          <w:p w14:paraId="74AB1A4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631B18B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4:30</w:t>
            </w:r>
          </w:p>
          <w:p w14:paraId="4DB4DE84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14B0DAE" w14:textId="262D78B4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5:00</w:t>
            </w:r>
          </w:p>
          <w:p w14:paraId="07589711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</w:p>
          <w:p w14:paraId="6CA82C42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5:30</w:t>
            </w:r>
          </w:p>
        </w:tc>
        <w:tc>
          <w:tcPr>
            <w:tcW w:w="5103" w:type="dxa"/>
          </w:tcPr>
          <w:p w14:paraId="21BAF961" w14:textId="58FF0475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Relax the way you hold the instrument, keeping it firm but comfortable.</w:t>
            </w:r>
          </w:p>
          <w:p w14:paraId="4C975FA4" w14:textId="4A5AD478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proofErr w:type="spellStart"/>
            <w:r w:rsidRPr="005B609B">
              <w:rPr>
                <w:rFonts w:cs="Times New Roman"/>
                <w:bCs/>
              </w:rPr>
              <w:t>Visualise</w:t>
            </w:r>
            <w:proofErr w:type="spellEnd"/>
            <w:r w:rsidRPr="005B609B">
              <w:rPr>
                <w:rFonts w:cs="Times New Roman"/>
                <w:bCs/>
              </w:rPr>
              <w:t xml:space="preserve"> your hands working in harmony with the instrument.</w:t>
            </w:r>
          </w:p>
          <w:p w14:paraId="4D558E38" w14:textId="1995E2E0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ocus on the sound being produced, allowing your hands to stay relaxed.</w:t>
            </w:r>
          </w:p>
          <w:p w14:paraId="6FAB2218" w14:textId="4A43E98C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Take a deep breath and gradually release the tension in your hands and fingers.</w:t>
            </w:r>
          </w:p>
          <w:p w14:paraId="1347E0DE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Remember that a light touch improves control and precision.</w:t>
            </w:r>
          </w:p>
        </w:tc>
      </w:tr>
      <w:tr w:rsidR="00A23953" w:rsidRPr="005B609B" w14:paraId="206FF702" w14:textId="77777777" w:rsidTr="008D3C35">
        <w:tc>
          <w:tcPr>
            <w:tcW w:w="917" w:type="dxa"/>
          </w:tcPr>
          <w:p w14:paraId="2174D486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6:00 - 6:30</w:t>
            </w:r>
          </w:p>
        </w:tc>
        <w:tc>
          <w:tcPr>
            <w:tcW w:w="2622" w:type="dxa"/>
          </w:tcPr>
          <w:p w14:paraId="1A09D958" w14:textId="77777777" w:rsidR="00A23953" w:rsidRPr="00C03A1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03A1B">
              <w:rPr>
                <w:rFonts w:cs="Times New Roman"/>
                <w:bCs/>
              </w:rPr>
              <w:t>Your breathing becomes fast during a challenging passage.</w:t>
            </w:r>
          </w:p>
        </w:tc>
        <w:tc>
          <w:tcPr>
            <w:tcW w:w="851" w:type="dxa"/>
          </w:tcPr>
          <w:p w14:paraId="06E3D57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6:30 </w:t>
            </w:r>
          </w:p>
          <w:p w14:paraId="694C9C1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BD95591" w14:textId="3C4D7900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7:00</w:t>
            </w:r>
          </w:p>
          <w:p w14:paraId="3BB49356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9852728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7:30</w:t>
            </w:r>
          </w:p>
          <w:p w14:paraId="28F357E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A7F3054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8:00</w:t>
            </w:r>
          </w:p>
          <w:p w14:paraId="086064A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5014FF9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8:30</w:t>
            </w:r>
          </w:p>
        </w:tc>
        <w:tc>
          <w:tcPr>
            <w:tcW w:w="5103" w:type="dxa"/>
          </w:tcPr>
          <w:p w14:paraId="4E65FB57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lastRenderedPageBreak/>
              <w:t>Breathe slowly, feeling each inhale bring stability.</w:t>
            </w:r>
          </w:p>
          <w:p w14:paraId="39682A6C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</w:p>
          <w:p w14:paraId="133B8F66" w14:textId="41C84D62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lastRenderedPageBreak/>
              <w:t>Count to four as you inhale and to six as you exhale, regulating the rhythm.</w:t>
            </w:r>
          </w:p>
          <w:p w14:paraId="5E0751B7" w14:textId="2C869329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ocus on your breathing to anchor yourself in the present moment.</w:t>
            </w:r>
          </w:p>
          <w:p w14:paraId="483E53FD" w14:textId="77777777" w:rsidR="00A23953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Imagine your breath as a solid foundation for the performance.</w:t>
            </w:r>
          </w:p>
          <w:p w14:paraId="59D6CC7F" w14:textId="3E4B513F" w:rsidR="00FB0246" w:rsidRPr="005B609B" w:rsidRDefault="00FB0246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Adjust your posture to distribute the weight comfortably.</w:t>
            </w:r>
          </w:p>
        </w:tc>
      </w:tr>
      <w:tr w:rsidR="00A23953" w:rsidRPr="005B609B" w14:paraId="0897F961" w14:textId="77777777" w:rsidTr="008D3C35">
        <w:tc>
          <w:tcPr>
            <w:tcW w:w="917" w:type="dxa"/>
          </w:tcPr>
          <w:p w14:paraId="0263DD86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lastRenderedPageBreak/>
              <w:t>9:00 - 9:30</w:t>
            </w:r>
          </w:p>
        </w:tc>
        <w:tc>
          <w:tcPr>
            <w:tcW w:w="2622" w:type="dxa"/>
          </w:tcPr>
          <w:p w14:paraId="4C361055" w14:textId="77777777" w:rsidR="00A23953" w:rsidRPr="00C03A1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03A1B">
              <w:rPr>
                <w:rFonts w:cs="Times New Roman"/>
                <w:bCs/>
              </w:rPr>
              <w:t>You feel accumulated tension in your jaw.</w:t>
            </w:r>
          </w:p>
        </w:tc>
        <w:tc>
          <w:tcPr>
            <w:tcW w:w="851" w:type="dxa"/>
          </w:tcPr>
          <w:p w14:paraId="511D5EA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9:30 – </w:t>
            </w:r>
          </w:p>
          <w:p w14:paraId="73C5D77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7E723B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0:00</w:t>
            </w:r>
          </w:p>
          <w:p w14:paraId="4CE725B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A9E2E80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0:30</w:t>
            </w:r>
          </w:p>
          <w:p w14:paraId="5E7D502B" w14:textId="77777777" w:rsidR="00FB0246" w:rsidRPr="00C43D9C" w:rsidRDefault="00FB0246" w:rsidP="00FE1415">
            <w:pPr>
              <w:spacing w:before="0" w:after="120"/>
              <w:rPr>
                <w:rFonts w:cs="Times New Roman"/>
              </w:rPr>
            </w:pPr>
          </w:p>
          <w:p w14:paraId="04C0CDF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1:00</w:t>
            </w:r>
          </w:p>
          <w:p w14:paraId="7C38A860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</w:p>
          <w:p w14:paraId="24A056C6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11:30</w:t>
            </w:r>
          </w:p>
        </w:tc>
        <w:tc>
          <w:tcPr>
            <w:tcW w:w="5103" w:type="dxa"/>
          </w:tcPr>
          <w:p w14:paraId="12384B36" w14:textId="6A78B63A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Release your jaw and allow the tension to dissolve.</w:t>
            </w:r>
          </w:p>
          <w:p w14:paraId="5A9CC907" w14:textId="33F3AED4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Take a deep breath and feel the relaxation spreading across your face.</w:t>
            </w:r>
          </w:p>
          <w:p w14:paraId="4BD8F2E0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Gently move your jaw to ease the stiffness.</w:t>
            </w:r>
          </w:p>
          <w:p w14:paraId="5CEA5357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</w:p>
          <w:p w14:paraId="2CE3B8CB" w14:textId="2686DA1A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ocus on the softness of your facial expression while you play or sing.</w:t>
            </w:r>
          </w:p>
          <w:p w14:paraId="3735089B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Remember that a relaxed face enhances your musical expression.</w:t>
            </w:r>
          </w:p>
        </w:tc>
      </w:tr>
      <w:tr w:rsidR="00A23953" w:rsidRPr="005B609B" w14:paraId="30EFD212" w14:textId="77777777" w:rsidTr="008D3C35">
        <w:tc>
          <w:tcPr>
            <w:tcW w:w="917" w:type="dxa"/>
          </w:tcPr>
          <w:p w14:paraId="4946B443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12:00 - 12:30</w:t>
            </w:r>
          </w:p>
        </w:tc>
        <w:tc>
          <w:tcPr>
            <w:tcW w:w="2622" w:type="dxa"/>
          </w:tcPr>
          <w:p w14:paraId="387E46C2" w14:textId="77777777" w:rsidR="00A23953" w:rsidRPr="00C03A1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03A1B">
              <w:rPr>
                <w:rFonts w:cs="Times New Roman"/>
                <w:bCs/>
              </w:rPr>
              <w:t>You hear your colleagues playing and fear that you may be out of sync.</w:t>
            </w:r>
          </w:p>
        </w:tc>
        <w:tc>
          <w:tcPr>
            <w:tcW w:w="851" w:type="dxa"/>
          </w:tcPr>
          <w:p w14:paraId="0048A0A6" w14:textId="2B7A6F8C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2:30</w:t>
            </w:r>
          </w:p>
          <w:p w14:paraId="4AA55029" w14:textId="77777777" w:rsidR="005F5A2A" w:rsidRDefault="005F5A2A" w:rsidP="00FE1415">
            <w:pPr>
              <w:spacing w:before="0" w:after="120"/>
              <w:rPr>
                <w:rFonts w:cs="Times New Roman"/>
              </w:rPr>
            </w:pPr>
          </w:p>
          <w:p w14:paraId="44F6783E" w14:textId="0B52D4B8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3:00</w:t>
            </w:r>
          </w:p>
          <w:p w14:paraId="3E6FAA1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8E62D93" w14:textId="03B756D6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3:30</w:t>
            </w:r>
          </w:p>
          <w:p w14:paraId="516F1FF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3651D7A4" w14:textId="2B8B07DD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4:00</w:t>
            </w:r>
          </w:p>
          <w:p w14:paraId="7CCA82CB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</w:p>
          <w:p w14:paraId="0008AC3F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14:30</w:t>
            </w:r>
          </w:p>
        </w:tc>
        <w:tc>
          <w:tcPr>
            <w:tcW w:w="5103" w:type="dxa"/>
          </w:tcPr>
          <w:p w14:paraId="7D8DDE5A" w14:textId="43011C5F" w:rsidR="00A23953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ocus on your sound and gently adjust the tempo.</w:t>
            </w:r>
          </w:p>
          <w:p w14:paraId="49DD3295" w14:textId="77777777" w:rsidR="005F5A2A" w:rsidRPr="005B609B" w:rsidRDefault="005F5A2A" w:rsidP="00FE1415">
            <w:pPr>
              <w:spacing w:before="0" w:after="120"/>
              <w:rPr>
                <w:rFonts w:cs="Times New Roman"/>
                <w:bCs/>
              </w:rPr>
            </w:pPr>
          </w:p>
          <w:p w14:paraId="5426B2D2" w14:textId="45EA6A2D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Take a deep breath and trust your place within the ensemble.</w:t>
            </w:r>
          </w:p>
          <w:p w14:paraId="007C6BA8" w14:textId="4CF8175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Imagine yourself flowing in harmony with the other musicians.</w:t>
            </w:r>
          </w:p>
          <w:p w14:paraId="26DD8667" w14:textId="64A43A06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eel the music as a conversation where each sound has its space.</w:t>
            </w:r>
          </w:p>
          <w:p w14:paraId="1B79F66F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Remember that small adjustments maintain connection and balance.</w:t>
            </w:r>
          </w:p>
        </w:tc>
      </w:tr>
    </w:tbl>
    <w:p w14:paraId="7B5ADCE5" w14:textId="77777777" w:rsidR="00A23953" w:rsidRPr="005B609B" w:rsidRDefault="00A23953" w:rsidP="00FE1415">
      <w:pPr>
        <w:spacing w:after="0" w:line="360" w:lineRule="auto"/>
        <w:jc w:val="both"/>
        <w:rPr>
          <w:rFonts w:eastAsia="Aptos" w:cs="Times New Roman"/>
        </w:rPr>
      </w:pPr>
    </w:p>
    <w:p w14:paraId="67D92DA8" w14:textId="77777777" w:rsidR="00A23953" w:rsidRPr="00C03A1B" w:rsidRDefault="00A23953" w:rsidP="00A23953">
      <w:pPr>
        <w:pStyle w:val="Ttulo2"/>
      </w:pPr>
      <w:r w:rsidRPr="00C03A1B">
        <w:t>Session 6: Enhancement – Control of Physiological Reactions</w:t>
      </w:r>
    </w:p>
    <w:tbl>
      <w:tblPr>
        <w:tblStyle w:val="TabelacomGrelha1"/>
        <w:tblW w:w="9493" w:type="dxa"/>
        <w:tblLook w:val="04A0" w:firstRow="1" w:lastRow="0" w:firstColumn="1" w:lastColumn="0" w:noHBand="0" w:noVBand="1"/>
      </w:tblPr>
      <w:tblGrid>
        <w:gridCol w:w="934"/>
        <w:gridCol w:w="2605"/>
        <w:gridCol w:w="890"/>
        <w:gridCol w:w="5064"/>
      </w:tblGrid>
      <w:tr w:rsidR="00A23953" w:rsidRPr="00C43D9C" w14:paraId="0CF3EC87" w14:textId="77777777" w:rsidTr="008D3C35">
        <w:tc>
          <w:tcPr>
            <w:tcW w:w="934" w:type="dxa"/>
          </w:tcPr>
          <w:p w14:paraId="11B9789A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ime</w:t>
            </w:r>
          </w:p>
        </w:tc>
        <w:tc>
          <w:tcPr>
            <w:tcW w:w="2605" w:type="dxa"/>
          </w:tcPr>
          <w:p w14:paraId="13545502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tress induction phrase</w:t>
            </w:r>
          </w:p>
        </w:tc>
        <w:tc>
          <w:tcPr>
            <w:tcW w:w="890" w:type="dxa"/>
          </w:tcPr>
          <w:p w14:paraId="254DF5E2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ime</w:t>
            </w:r>
          </w:p>
        </w:tc>
        <w:tc>
          <w:tcPr>
            <w:tcW w:w="5064" w:type="dxa"/>
          </w:tcPr>
          <w:p w14:paraId="3ADEB5DF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ntrol induction phase</w:t>
            </w:r>
          </w:p>
        </w:tc>
      </w:tr>
      <w:tr w:rsidR="00A23953" w:rsidRPr="005B609B" w14:paraId="007D08BC" w14:textId="77777777" w:rsidTr="008D3C35">
        <w:tc>
          <w:tcPr>
            <w:tcW w:w="934" w:type="dxa"/>
          </w:tcPr>
          <w:p w14:paraId="04C5B995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0:00 - 0:30</w:t>
            </w:r>
          </w:p>
        </w:tc>
        <w:tc>
          <w:tcPr>
            <w:tcW w:w="2605" w:type="dxa"/>
          </w:tcPr>
          <w:p w14:paraId="306D47FF" w14:textId="77777777" w:rsidR="00A23953" w:rsidRPr="00C03A1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03A1B">
              <w:rPr>
                <w:rFonts w:cs="Times New Roman"/>
                <w:bCs/>
              </w:rPr>
              <w:t>You feel increasing pressure in your forehead during the performance.</w:t>
            </w:r>
          </w:p>
        </w:tc>
        <w:tc>
          <w:tcPr>
            <w:tcW w:w="890" w:type="dxa"/>
          </w:tcPr>
          <w:p w14:paraId="6B6FC45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0:30 </w:t>
            </w:r>
          </w:p>
          <w:p w14:paraId="4CB92186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547E63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:00</w:t>
            </w:r>
          </w:p>
          <w:p w14:paraId="410C5EA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4B2DA4A3" w14:textId="004CC936" w:rsidR="00A23953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:30</w:t>
            </w:r>
          </w:p>
          <w:p w14:paraId="6A7AA562" w14:textId="77777777" w:rsidR="008D3C35" w:rsidRPr="00C43D9C" w:rsidRDefault="008D3C35" w:rsidP="00FE1415">
            <w:pPr>
              <w:spacing w:before="0" w:after="120"/>
              <w:rPr>
                <w:rFonts w:cs="Times New Roman"/>
              </w:rPr>
            </w:pPr>
          </w:p>
          <w:p w14:paraId="5EA443C9" w14:textId="7E278D65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2:00</w:t>
            </w:r>
          </w:p>
          <w:p w14:paraId="5EC959BF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</w:p>
          <w:p w14:paraId="6D84EB85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2:30</w:t>
            </w:r>
          </w:p>
        </w:tc>
        <w:tc>
          <w:tcPr>
            <w:tcW w:w="5064" w:type="dxa"/>
          </w:tcPr>
          <w:p w14:paraId="4C2D05BD" w14:textId="494D8E81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lastRenderedPageBreak/>
              <w:t>Relax your forehead, letting it become soft and calm.</w:t>
            </w:r>
          </w:p>
          <w:p w14:paraId="5AE95D37" w14:textId="3F60D15E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lastRenderedPageBreak/>
              <w:t>Take a deep breath and feel the relaxation spreading across your forehead.</w:t>
            </w:r>
          </w:p>
          <w:p w14:paraId="45A9F965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Imagine the tension gently melting away, leaving you feeling light.</w:t>
            </w:r>
          </w:p>
          <w:p w14:paraId="1416C7E6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ocus on the sound or melody, allowing the tension to fade.</w:t>
            </w:r>
          </w:p>
          <w:p w14:paraId="0ACD492D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Concentrate on your musical expression and feel your forehead relax naturally.</w:t>
            </w:r>
          </w:p>
        </w:tc>
      </w:tr>
      <w:tr w:rsidR="00A23953" w:rsidRPr="005B609B" w14:paraId="48D5919C" w14:textId="77777777" w:rsidTr="008D3C35">
        <w:tc>
          <w:tcPr>
            <w:tcW w:w="934" w:type="dxa"/>
          </w:tcPr>
          <w:p w14:paraId="57C4CF6A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lastRenderedPageBreak/>
              <w:t>3:00 - 3:30</w:t>
            </w:r>
          </w:p>
        </w:tc>
        <w:tc>
          <w:tcPr>
            <w:tcW w:w="2605" w:type="dxa"/>
          </w:tcPr>
          <w:p w14:paraId="3455FB6A" w14:textId="77777777" w:rsidR="00A23953" w:rsidRPr="00C03A1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03A1B">
              <w:rPr>
                <w:rFonts w:cs="Times New Roman"/>
                <w:bCs/>
              </w:rPr>
              <w:t>Your breathing seems to catch in the middle of the performance.</w:t>
            </w:r>
          </w:p>
        </w:tc>
        <w:tc>
          <w:tcPr>
            <w:tcW w:w="890" w:type="dxa"/>
          </w:tcPr>
          <w:p w14:paraId="619AD1A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3:30</w:t>
            </w:r>
          </w:p>
          <w:p w14:paraId="6C472A4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12CE6C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4:00</w:t>
            </w:r>
          </w:p>
          <w:p w14:paraId="49E2545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215E505E" w14:textId="4E685201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4:30</w:t>
            </w:r>
          </w:p>
          <w:p w14:paraId="3A3DEA0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448247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5:00</w:t>
            </w:r>
          </w:p>
          <w:p w14:paraId="7C901821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</w:p>
          <w:p w14:paraId="3EFA9822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5:30</w:t>
            </w:r>
          </w:p>
        </w:tc>
        <w:tc>
          <w:tcPr>
            <w:tcW w:w="5064" w:type="dxa"/>
          </w:tcPr>
          <w:p w14:paraId="2EAB2AA4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Take a deep breath and feel the air flowing gently.</w:t>
            </w:r>
          </w:p>
          <w:p w14:paraId="778FAAB2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</w:p>
          <w:p w14:paraId="5D9455B0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Count to four as you inhale and to six as you exhale to regulate the rhythm.</w:t>
            </w:r>
          </w:p>
          <w:p w14:paraId="03C7FBB4" w14:textId="131EC303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ocus on your breathing as the foundation of your performance.</w:t>
            </w:r>
          </w:p>
          <w:p w14:paraId="2A0FC829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proofErr w:type="spellStart"/>
            <w:r w:rsidRPr="005B609B">
              <w:rPr>
                <w:rFonts w:cs="Times New Roman"/>
                <w:bCs/>
              </w:rPr>
              <w:t>Visualise</w:t>
            </w:r>
            <w:proofErr w:type="spellEnd"/>
            <w:r w:rsidRPr="005B609B">
              <w:rPr>
                <w:rFonts w:cs="Times New Roman"/>
                <w:bCs/>
              </w:rPr>
              <w:t xml:space="preserve"> your breath feeding your voice or technique with energy.</w:t>
            </w:r>
          </w:p>
          <w:p w14:paraId="27E64AF0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Let your breathing guide you in a calm and steady way.</w:t>
            </w:r>
          </w:p>
        </w:tc>
      </w:tr>
      <w:tr w:rsidR="00A23953" w:rsidRPr="005B609B" w14:paraId="665D7187" w14:textId="77777777" w:rsidTr="008D3C35">
        <w:tc>
          <w:tcPr>
            <w:tcW w:w="934" w:type="dxa"/>
          </w:tcPr>
          <w:p w14:paraId="443FDEE5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6:00 - 6:30</w:t>
            </w:r>
          </w:p>
        </w:tc>
        <w:tc>
          <w:tcPr>
            <w:tcW w:w="2605" w:type="dxa"/>
          </w:tcPr>
          <w:p w14:paraId="6156CD22" w14:textId="77777777" w:rsidR="00A23953" w:rsidRPr="00C03A1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03A1B">
              <w:rPr>
                <w:rFonts w:cs="Times New Roman"/>
                <w:bCs/>
              </w:rPr>
              <w:t>You become aware of your restless feet.</w:t>
            </w:r>
          </w:p>
        </w:tc>
        <w:tc>
          <w:tcPr>
            <w:tcW w:w="890" w:type="dxa"/>
          </w:tcPr>
          <w:p w14:paraId="5A08784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6:30 </w:t>
            </w:r>
          </w:p>
          <w:p w14:paraId="0E454637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3014E9FF" w14:textId="1AADFE33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7:00</w:t>
            </w:r>
          </w:p>
          <w:p w14:paraId="2D61AB10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FFB8ACD" w14:textId="64018BBA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7:30</w:t>
            </w:r>
          </w:p>
          <w:p w14:paraId="40089D0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257C51F6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8:00</w:t>
            </w:r>
          </w:p>
          <w:p w14:paraId="011A3E8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66DCA185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8:30</w:t>
            </w:r>
          </w:p>
        </w:tc>
        <w:tc>
          <w:tcPr>
            <w:tcW w:w="5064" w:type="dxa"/>
          </w:tcPr>
          <w:p w14:paraId="1A6979A9" w14:textId="1E2C0AFB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Press your feet firmly into the floor, feeling stability.</w:t>
            </w:r>
          </w:p>
          <w:p w14:paraId="7EF62C75" w14:textId="1FFDBB2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eel the contact of your feet with the ground as a secure point of support.</w:t>
            </w:r>
          </w:p>
          <w:p w14:paraId="3D177DD0" w14:textId="2A5A4021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Imagine invisible roots connecting you to the ground, bringing balance.</w:t>
            </w:r>
          </w:p>
          <w:p w14:paraId="16ABBEE9" w14:textId="635AF87E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Take a deep breath and let the stability of your feet strengthen your confidence.</w:t>
            </w:r>
          </w:p>
          <w:p w14:paraId="55C7A04C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Use the gentle movement of your feet to connect yourself with the rhythm of the music.</w:t>
            </w:r>
          </w:p>
        </w:tc>
      </w:tr>
      <w:tr w:rsidR="00A23953" w:rsidRPr="005B609B" w14:paraId="6EEB55C4" w14:textId="77777777" w:rsidTr="008D3C35">
        <w:tc>
          <w:tcPr>
            <w:tcW w:w="934" w:type="dxa"/>
          </w:tcPr>
          <w:p w14:paraId="29D933CB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9:00 - 9:30</w:t>
            </w:r>
          </w:p>
        </w:tc>
        <w:tc>
          <w:tcPr>
            <w:tcW w:w="2605" w:type="dxa"/>
          </w:tcPr>
          <w:p w14:paraId="0CA4ADDE" w14:textId="77777777" w:rsidR="00A23953" w:rsidRPr="00C03A1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03A1B">
              <w:rPr>
                <w:rFonts w:cs="Times New Roman"/>
                <w:bCs/>
              </w:rPr>
              <w:t>A slight tremor appears in your knees while you are playing or singing.</w:t>
            </w:r>
          </w:p>
        </w:tc>
        <w:tc>
          <w:tcPr>
            <w:tcW w:w="890" w:type="dxa"/>
          </w:tcPr>
          <w:p w14:paraId="24AEDD3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9:30 </w:t>
            </w:r>
          </w:p>
          <w:p w14:paraId="1156C1E0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87C4D3D" w14:textId="6441A289" w:rsidR="00A23953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0:00</w:t>
            </w:r>
          </w:p>
          <w:p w14:paraId="638DC819" w14:textId="77777777" w:rsidR="008D3C35" w:rsidRPr="00C43D9C" w:rsidRDefault="008D3C35" w:rsidP="00FE1415">
            <w:pPr>
              <w:spacing w:before="0" w:after="120"/>
              <w:rPr>
                <w:rFonts w:cs="Times New Roman"/>
              </w:rPr>
            </w:pPr>
          </w:p>
          <w:p w14:paraId="33ABF5A7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0:30</w:t>
            </w:r>
          </w:p>
          <w:p w14:paraId="66F8D60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338B438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1:00</w:t>
            </w:r>
          </w:p>
          <w:p w14:paraId="3DE3A325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</w:p>
          <w:p w14:paraId="60F6A126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lastRenderedPageBreak/>
              <w:t>11:30</w:t>
            </w:r>
          </w:p>
        </w:tc>
        <w:tc>
          <w:tcPr>
            <w:tcW w:w="5064" w:type="dxa"/>
          </w:tcPr>
          <w:p w14:paraId="0A6F4C4D" w14:textId="33FBF70E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lastRenderedPageBreak/>
              <w:t>Feel your knees steady as you anchor yourself in the rhythm of the music.</w:t>
            </w:r>
          </w:p>
          <w:p w14:paraId="1E618C77" w14:textId="51424BA3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Relax the muscles in your legs, allowing the tremor to lessen.</w:t>
            </w:r>
          </w:p>
          <w:p w14:paraId="548F9551" w14:textId="775C7CE9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proofErr w:type="spellStart"/>
            <w:r w:rsidRPr="005B609B">
              <w:rPr>
                <w:rFonts w:cs="Times New Roman"/>
                <w:bCs/>
              </w:rPr>
              <w:t>Visualise</w:t>
            </w:r>
            <w:proofErr w:type="spellEnd"/>
            <w:r w:rsidRPr="005B609B">
              <w:rPr>
                <w:rFonts w:cs="Times New Roman"/>
                <w:bCs/>
              </w:rPr>
              <w:t xml:space="preserve"> your legs as stable pillars that support you.</w:t>
            </w:r>
          </w:p>
          <w:p w14:paraId="399E2691" w14:textId="3230E889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ocus on the rhythm or the sound, allowing your body to align.</w:t>
            </w:r>
          </w:p>
          <w:p w14:paraId="033A4EBD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Take a deep breath, bringing calm to your knees and legs.</w:t>
            </w:r>
          </w:p>
        </w:tc>
      </w:tr>
      <w:tr w:rsidR="00A23953" w:rsidRPr="005B609B" w14:paraId="0C24F3E9" w14:textId="77777777" w:rsidTr="008D3C35">
        <w:tc>
          <w:tcPr>
            <w:tcW w:w="934" w:type="dxa"/>
          </w:tcPr>
          <w:p w14:paraId="55462761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12:00 - 12:30</w:t>
            </w:r>
          </w:p>
        </w:tc>
        <w:tc>
          <w:tcPr>
            <w:tcW w:w="2605" w:type="dxa"/>
          </w:tcPr>
          <w:p w14:paraId="7F61A9A6" w14:textId="77777777" w:rsidR="00A23953" w:rsidRPr="00AC1767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AC1767">
              <w:rPr>
                <w:rFonts w:cs="Times New Roman"/>
                <w:bCs/>
              </w:rPr>
              <w:t>Your vision seems blurry for a moment.</w:t>
            </w:r>
          </w:p>
        </w:tc>
        <w:tc>
          <w:tcPr>
            <w:tcW w:w="890" w:type="dxa"/>
          </w:tcPr>
          <w:p w14:paraId="49761657" w14:textId="1955AD35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12:30 </w:t>
            </w:r>
          </w:p>
          <w:p w14:paraId="5243EC9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2D8F0D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3:00</w:t>
            </w:r>
          </w:p>
          <w:p w14:paraId="0E02610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C5194C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3:30</w:t>
            </w:r>
          </w:p>
          <w:p w14:paraId="37337F4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4DA77D1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4:00</w:t>
            </w:r>
          </w:p>
          <w:p w14:paraId="22533067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</w:p>
          <w:p w14:paraId="6C74A34D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14:30</w:t>
            </w:r>
          </w:p>
        </w:tc>
        <w:tc>
          <w:tcPr>
            <w:tcW w:w="5064" w:type="dxa"/>
          </w:tcPr>
          <w:p w14:paraId="75E689CD" w14:textId="06E29124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 xml:space="preserve">Blink softly and </w:t>
            </w:r>
            <w:proofErr w:type="spellStart"/>
            <w:r w:rsidRPr="005B609B">
              <w:rPr>
                <w:rFonts w:cs="Times New Roman"/>
                <w:bCs/>
              </w:rPr>
              <w:t>visualise</w:t>
            </w:r>
            <w:proofErr w:type="spellEnd"/>
            <w:r w:rsidRPr="005B609B">
              <w:rPr>
                <w:rFonts w:cs="Times New Roman"/>
                <w:bCs/>
              </w:rPr>
              <w:t xml:space="preserve"> the sheet music clearly.</w:t>
            </w:r>
          </w:p>
          <w:p w14:paraId="7B3E7560" w14:textId="77777777" w:rsidR="008D3C35" w:rsidRDefault="008D3C35" w:rsidP="00FE1415">
            <w:pPr>
              <w:spacing w:before="0" w:after="120"/>
              <w:rPr>
                <w:rFonts w:cs="Times New Roman"/>
                <w:bCs/>
              </w:rPr>
            </w:pPr>
          </w:p>
          <w:p w14:paraId="7399065A" w14:textId="2629ECC5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Take a deep breath and feel clarity returning with each blink.</w:t>
            </w:r>
          </w:p>
          <w:p w14:paraId="18E9A9CF" w14:textId="316D1603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ocus on the present moment and let your eyes adjust naturally.</w:t>
            </w:r>
          </w:p>
          <w:p w14:paraId="1E76B453" w14:textId="40F23FC4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Imagine the sheet music or the scene with sharpness in your mind.</w:t>
            </w:r>
          </w:p>
          <w:p w14:paraId="4AF09F88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Remember that small visual adjustments do not compromise the performance.</w:t>
            </w:r>
          </w:p>
        </w:tc>
      </w:tr>
    </w:tbl>
    <w:p w14:paraId="00ADDA69" w14:textId="77777777" w:rsidR="00A23953" w:rsidRPr="005B609B" w:rsidRDefault="00A23953" w:rsidP="00FE1415">
      <w:pPr>
        <w:spacing w:after="0" w:line="360" w:lineRule="auto"/>
        <w:jc w:val="both"/>
        <w:rPr>
          <w:rFonts w:eastAsia="Aptos" w:cs="Times New Roman"/>
        </w:rPr>
      </w:pPr>
    </w:p>
    <w:p w14:paraId="28A09A6E" w14:textId="77777777" w:rsidR="00A23953" w:rsidRPr="00C03A1B" w:rsidRDefault="00A23953" w:rsidP="00A23953">
      <w:pPr>
        <w:pStyle w:val="Ttulo2"/>
      </w:pPr>
      <w:r w:rsidRPr="00C03A1B">
        <w:t xml:space="preserve">Session 7: Conditioning – </w:t>
      </w:r>
      <w:proofErr w:type="spellStart"/>
      <w:r w:rsidRPr="00C03A1B">
        <w:t>Practising</w:t>
      </w:r>
      <w:proofErr w:type="spellEnd"/>
      <w:r w:rsidRPr="00C03A1B">
        <w:t xml:space="preserve"> Control Strategies</w:t>
      </w:r>
    </w:p>
    <w:tbl>
      <w:tblPr>
        <w:tblStyle w:val="TabelacomGrelha1"/>
        <w:tblW w:w="9493" w:type="dxa"/>
        <w:tblLook w:val="04A0" w:firstRow="1" w:lastRow="0" w:firstColumn="1" w:lastColumn="0" w:noHBand="0" w:noVBand="1"/>
      </w:tblPr>
      <w:tblGrid>
        <w:gridCol w:w="926"/>
        <w:gridCol w:w="2613"/>
        <w:gridCol w:w="851"/>
        <w:gridCol w:w="5103"/>
      </w:tblGrid>
      <w:tr w:rsidR="00A23953" w:rsidRPr="00C43D9C" w14:paraId="3DBD5950" w14:textId="77777777" w:rsidTr="008D3C35">
        <w:tc>
          <w:tcPr>
            <w:tcW w:w="926" w:type="dxa"/>
          </w:tcPr>
          <w:p w14:paraId="34512EDA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ime</w:t>
            </w:r>
          </w:p>
        </w:tc>
        <w:tc>
          <w:tcPr>
            <w:tcW w:w="2613" w:type="dxa"/>
          </w:tcPr>
          <w:p w14:paraId="297F2BB7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tress induction phrase</w:t>
            </w:r>
          </w:p>
        </w:tc>
        <w:tc>
          <w:tcPr>
            <w:tcW w:w="851" w:type="dxa"/>
          </w:tcPr>
          <w:p w14:paraId="0EBCC464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ime</w:t>
            </w:r>
          </w:p>
        </w:tc>
        <w:tc>
          <w:tcPr>
            <w:tcW w:w="5103" w:type="dxa"/>
          </w:tcPr>
          <w:p w14:paraId="7AC6F54C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ntrol induction phase</w:t>
            </w:r>
          </w:p>
        </w:tc>
      </w:tr>
      <w:tr w:rsidR="00A23953" w:rsidRPr="005B609B" w14:paraId="5FB4C849" w14:textId="77777777" w:rsidTr="008D3C35">
        <w:tc>
          <w:tcPr>
            <w:tcW w:w="926" w:type="dxa"/>
          </w:tcPr>
          <w:p w14:paraId="24181520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0:00 - 0:30</w:t>
            </w:r>
          </w:p>
        </w:tc>
        <w:tc>
          <w:tcPr>
            <w:tcW w:w="2613" w:type="dxa"/>
          </w:tcPr>
          <w:p w14:paraId="4AEF35E8" w14:textId="77777777" w:rsidR="00A23953" w:rsidRPr="00AC1767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AC1767">
              <w:rPr>
                <w:rFonts w:cs="Times New Roman"/>
                <w:bCs/>
              </w:rPr>
              <w:t>Your mind becomes distracted for a moment during the performance.</w:t>
            </w:r>
          </w:p>
        </w:tc>
        <w:tc>
          <w:tcPr>
            <w:tcW w:w="851" w:type="dxa"/>
          </w:tcPr>
          <w:p w14:paraId="55F3D17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0:30 </w:t>
            </w:r>
          </w:p>
          <w:p w14:paraId="05B8517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C8CCA4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:00</w:t>
            </w:r>
          </w:p>
          <w:p w14:paraId="1039D2D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447662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:30</w:t>
            </w:r>
          </w:p>
          <w:p w14:paraId="52271BF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48FE504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2:00</w:t>
            </w:r>
          </w:p>
          <w:p w14:paraId="5F5AF46F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31C65F5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2:30</w:t>
            </w:r>
          </w:p>
        </w:tc>
        <w:tc>
          <w:tcPr>
            <w:tcW w:w="5103" w:type="dxa"/>
          </w:tcPr>
          <w:p w14:paraId="23805C38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Bring your attention back to the music, one note at a time.</w:t>
            </w:r>
          </w:p>
          <w:p w14:paraId="5F2130DA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Take a deep breath and use each sound to reconnect with the present.</w:t>
            </w:r>
          </w:p>
          <w:p w14:paraId="3DFC6A22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ocus on the emotion you want to convey through the music.</w:t>
            </w:r>
          </w:p>
          <w:p w14:paraId="32FF6F9E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proofErr w:type="spellStart"/>
            <w:r w:rsidRPr="005B609B">
              <w:rPr>
                <w:rFonts w:cs="Times New Roman"/>
                <w:bCs/>
              </w:rPr>
              <w:t>Visualise</w:t>
            </w:r>
            <w:proofErr w:type="spellEnd"/>
            <w:r w:rsidRPr="005B609B">
              <w:rPr>
                <w:rFonts w:cs="Times New Roman"/>
                <w:bCs/>
              </w:rPr>
              <w:t xml:space="preserve"> the next phrase or passage, letting the distraction fade away.</w:t>
            </w:r>
          </w:p>
          <w:p w14:paraId="50261307" w14:textId="77777777" w:rsidR="00A23953" w:rsidRPr="005B609B" w:rsidRDefault="00A23953" w:rsidP="00FE1415">
            <w:pPr>
              <w:spacing w:before="0" w:after="120"/>
              <w:rPr>
                <w:rFonts w:ascii="-webkit-standard" w:eastAsia="Aptos" w:hAnsi="-webkit-standard" w:cs="Times New Roman"/>
                <w:color w:val="000000"/>
                <w:sz w:val="27"/>
                <w:szCs w:val="27"/>
              </w:rPr>
            </w:pPr>
            <w:r w:rsidRPr="005B609B">
              <w:rPr>
                <w:rFonts w:cs="Times New Roman"/>
                <w:bCs/>
              </w:rPr>
              <w:t>Remember that returning to focus is a natural skill and fully within your reach.</w:t>
            </w:r>
          </w:p>
        </w:tc>
      </w:tr>
      <w:tr w:rsidR="00A23953" w:rsidRPr="005B609B" w14:paraId="2E7E00D3" w14:textId="77777777" w:rsidTr="008D3C35">
        <w:tc>
          <w:tcPr>
            <w:tcW w:w="926" w:type="dxa"/>
          </w:tcPr>
          <w:p w14:paraId="35748312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3:00 - 3:30</w:t>
            </w:r>
          </w:p>
        </w:tc>
        <w:tc>
          <w:tcPr>
            <w:tcW w:w="2613" w:type="dxa"/>
          </w:tcPr>
          <w:p w14:paraId="51D50841" w14:textId="77777777" w:rsidR="00A23953" w:rsidRPr="00AC1767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AC1767">
              <w:rPr>
                <w:rFonts w:cs="Times New Roman"/>
                <w:bCs/>
              </w:rPr>
              <w:t>You notice that the sound of the instrument seems weaker.</w:t>
            </w:r>
          </w:p>
        </w:tc>
        <w:tc>
          <w:tcPr>
            <w:tcW w:w="851" w:type="dxa"/>
          </w:tcPr>
          <w:p w14:paraId="74AA80B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3:30</w:t>
            </w:r>
          </w:p>
          <w:p w14:paraId="4C19349D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6042BF90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4:00</w:t>
            </w:r>
          </w:p>
          <w:p w14:paraId="7BBBE50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BB22C9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4:30</w:t>
            </w:r>
          </w:p>
          <w:p w14:paraId="1D65AF0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4AC5366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5:00</w:t>
            </w:r>
          </w:p>
          <w:p w14:paraId="0AC53590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A9AB3C9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5:30</w:t>
            </w:r>
          </w:p>
        </w:tc>
        <w:tc>
          <w:tcPr>
            <w:tcW w:w="5103" w:type="dxa"/>
          </w:tcPr>
          <w:p w14:paraId="6BEFCE2E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Adjust the pressure on the instrument, feeling the sound return to balance.</w:t>
            </w:r>
          </w:p>
          <w:p w14:paraId="5DF19F2C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Breathe and trust your technical control to restore the sound.</w:t>
            </w:r>
          </w:p>
          <w:p w14:paraId="1C6E598E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proofErr w:type="spellStart"/>
            <w:r w:rsidRPr="005B609B">
              <w:rPr>
                <w:rFonts w:cs="Times New Roman"/>
                <w:bCs/>
              </w:rPr>
              <w:t>Visualise</w:t>
            </w:r>
            <w:proofErr w:type="spellEnd"/>
            <w:r w:rsidRPr="005B609B">
              <w:rPr>
                <w:rFonts w:cs="Times New Roman"/>
                <w:bCs/>
              </w:rPr>
              <w:t xml:space="preserve"> the ideal sound and work gently toward achieving it.</w:t>
            </w:r>
          </w:p>
          <w:p w14:paraId="3754F5B2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ocus on the consistency of the sound rather than its momentary intensity.</w:t>
            </w:r>
          </w:p>
          <w:p w14:paraId="49D5E9FA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Remember that gradual adjustments create significant improvements.</w:t>
            </w:r>
          </w:p>
        </w:tc>
      </w:tr>
      <w:tr w:rsidR="00A23953" w:rsidRPr="005B609B" w14:paraId="23EA3608" w14:textId="77777777" w:rsidTr="008D3C35">
        <w:tc>
          <w:tcPr>
            <w:tcW w:w="926" w:type="dxa"/>
          </w:tcPr>
          <w:p w14:paraId="32F272CC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lastRenderedPageBreak/>
              <w:t>6:00 - 6:30</w:t>
            </w:r>
          </w:p>
        </w:tc>
        <w:tc>
          <w:tcPr>
            <w:tcW w:w="2613" w:type="dxa"/>
          </w:tcPr>
          <w:p w14:paraId="1A2AD547" w14:textId="77777777" w:rsidR="00A23953" w:rsidRPr="00AC1767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AC1767">
              <w:rPr>
                <w:rFonts w:cs="Times New Roman"/>
                <w:bCs/>
              </w:rPr>
              <w:t>You feel your hands becoming cold halfway through the piece.</w:t>
            </w:r>
          </w:p>
        </w:tc>
        <w:tc>
          <w:tcPr>
            <w:tcW w:w="851" w:type="dxa"/>
          </w:tcPr>
          <w:p w14:paraId="7844BE1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6:30 </w:t>
            </w:r>
          </w:p>
          <w:p w14:paraId="6DC36F8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D9A2CC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7:00</w:t>
            </w:r>
          </w:p>
          <w:p w14:paraId="2D3EEDE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6239D6E4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7:30</w:t>
            </w:r>
          </w:p>
          <w:p w14:paraId="5089CB54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14A4888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8:00</w:t>
            </w:r>
          </w:p>
          <w:p w14:paraId="4659E596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1C98483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8:30</w:t>
            </w:r>
          </w:p>
        </w:tc>
        <w:tc>
          <w:tcPr>
            <w:tcW w:w="5103" w:type="dxa"/>
          </w:tcPr>
          <w:p w14:paraId="2AED40FA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Imagine a gentle warmth spreading through your hands.</w:t>
            </w:r>
          </w:p>
          <w:p w14:paraId="0C0EE309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Move your fingers lightly, feeling the warmth and energy flowing.</w:t>
            </w:r>
          </w:p>
          <w:p w14:paraId="409F0A19" w14:textId="10B8CC5E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 xml:space="preserve">Take a deep breath and </w:t>
            </w:r>
            <w:proofErr w:type="spellStart"/>
            <w:r w:rsidRPr="005B609B">
              <w:rPr>
                <w:rFonts w:cs="Times New Roman"/>
                <w:bCs/>
              </w:rPr>
              <w:t>visualise</w:t>
            </w:r>
            <w:proofErr w:type="spellEnd"/>
            <w:r w:rsidRPr="005B609B">
              <w:rPr>
                <w:rFonts w:cs="Times New Roman"/>
                <w:bCs/>
              </w:rPr>
              <w:t xml:space="preserve"> your body warming up naturally.</w:t>
            </w:r>
          </w:p>
          <w:p w14:paraId="0278B363" w14:textId="1C84F4FD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ocus on the lightness and precision of your hand movements.</w:t>
            </w:r>
          </w:p>
          <w:p w14:paraId="6B868D5E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Remember that your emotional connection to the music warms your expression.</w:t>
            </w:r>
          </w:p>
        </w:tc>
      </w:tr>
      <w:tr w:rsidR="00A23953" w:rsidRPr="005B609B" w14:paraId="15295B77" w14:textId="77777777" w:rsidTr="008D3C35">
        <w:tc>
          <w:tcPr>
            <w:tcW w:w="926" w:type="dxa"/>
          </w:tcPr>
          <w:p w14:paraId="6B278414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9:00 - 9:30</w:t>
            </w:r>
          </w:p>
        </w:tc>
        <w:tc>
          <w:tcPr>
            <w:tcW w:w="2613" w:type="dxa"/>
          </w:tcPr>
          <w:p w14:paraId="6602F5CA" w14:textId="77777777" w:rsidR="00A23953" w:rsidRPr="00AC1767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AC1767">
              <w:rPr>
                <w:rFonts w:cs="Times New Roman"/>
                <w:bCs/>
              </w:rPr>
              <w:t>An unexpected note sounds wrong.</w:t>
            </w:r>
          </w:p>
        </w:tc>
        <w:tc>
          <w:tcPr>
            <w:tcW w:w="851" w:type="dxa"/>
          </w:tcPr>
          <w:p w14:paraId="1A9C304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9:30 </w:t>
            </w:r>
          </w:p>
          <w:p w14:paraId="5497733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12C702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0:00</w:t>
            </w:r>
          </w:p>
          <w:p w14:paraId="7B0FFDA4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2F826F1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0:30</w:t>
            </w:r>
          </w:p>
          <w:p w14:paraId="264A7BE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2809667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1:00</w:t>
            </w:r>
          </w:p>
          <w:p w14:paraId="0D065B84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  <w:bCs/>
              </w:rPr>
            </w:pPr>
          </w:p>
          <w:p w14:paraId="47F184E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1:30</w:t>
            </w:r>
          </w:p>
        </w:tc>
        <w:tc>
          <w:tcPr>
            <w:tcW w:w="5103" w:type="dxa"/>
          </w:tcPr>
          <w:p w14:paraId="1783B935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Let the wrong note pass and focus on the next one with confidence.</w:t>
            </w:r>
          </w:p>
          <w:p w14:paraId="3EA5B0BF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 xml:space="preserve">Remember that the audience focuses </w:t>
            </w:r>
            <w:proofErr w:type="gramStart"/>
            <w:r w:rsidRPr="005B609B">
              <w:rPr>
                <w:rFonts w:cs="Times New Roman"/>
                <w:bCs/>
              </w:rPr>
              <w:t>on the whole</w:t>
            </w:r>
            <w:proofErr w:type="gramEnd"/>
            <w:r w:rsidRPr="005B609B">
              <w:rPr>
                <w:rFonts w:cs="Times New Roman"/>
                <w:bCs/>
              </w:rPr>
              <w:t>, not on the mistake.</w:t>
            </w:r>
          </w:p>
          <w:p w14:paraId="7209618E" w14:textId="33B74249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Take a deep breath and use the next note to restore harmony.</w:t>
            </w:r>
          </w:p>
          <w:p w14:paraId="6CF07E31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ocus on the feeling and intention of the music, not on the details.</w:t>
            </w:r>
          </w:p>
          <w:p w14:paraId="0D3A6B0C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Imagine the mistake dissolving like a cloud in the clear sky of the music.</w:t>
            </w:r>
          </w:p>
        </w:tc>
      </w:tr>
      <w:tr w:rsidR="00A23953" w:rsidRPr="005B609B" w14:paraId="27A18A7D" w14:textId="77777777" w:rsidTr="008D3C35">
        <w:tc>
          <w:tcPr>
            <w:tcW w:w="926" w:type="dxa"/>
          </w:tcPr>
          <w:p w14:paraId="6EA6AF3B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12:00 - 12:30</w:t>
            </w:r>
          </w:p>
        </w:tc>
        <w:tc>
          <w:tcPr>
            <w:tcW w:w="2613" w:type="dxa"/>
          </w:tcPr>
          <w:p w14:paraId="0B9D63D2" w14:textId="77777777" w:rsidR="00A23953" w:rsidRPr="00AC1767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AC1767">
              <w:rPr>
                <w:rFonts w:cs="Times New Roman"/>
                <w:bCs/>
              </w:rPr>
              <w:t>You notice a sudden tension in your neck.</w:t>
            </w:r>
          </w:p>
        </w:tc>
        <w:tc>
          <w:tcPr>
            <w:tcW w:w="851" w:type="dxa"/>
          </w:tcPr>
          <w:p w14:paraId="67C82654" w14:textId="703C3142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12:30 </w:t>
            </w:r>
          </w:p>
          <w:p w14:paraId="740E4183" w14:textId="77777777" w:rsidR="008D3C35" w:rsidRDefault="008D3C35" w:rsidP="00FE1415">
            <w:pPr>
              <w:spacing w:before="0" w:after="120"/>
              <w:rPr>
                <w:rFonts w:cs="Times New Roman"/>
              </w:rPr>
            </w:pPr>
          </w:p>
          <w:p w14:paraId="04736433" w14:textId="503A9FB8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3:00</w:t>
            </w:r>
          </w:p>
          <w:p w14:paraId="1FAFC1C7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A0E7E0A" w14:textId="7233A240" w:rsidR="00A23953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3:30</w:t>
            </w:r>
          </w:p>
          <w:p w14:paraId="390613A2" w14:textId="77777777" w:rsidR="00A23953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392C0B10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4:00</w:t>
            </w:r>
          </w:p>
          <w:p w14:paraId="1158C32F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</w:p>
          <w:p w14:paraId="1544A8CF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14:30</w:t>
            </w:r>
          </w:p>
        </w:tc>
        <w:tc>
          <w:tcPr>
            <w:tcW w:w="5103" w:type="dxa"/>
          </w:tcPr>
          <w:p w14:paraId="060CD2A9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Relax your neck and feel lightness returning.</w:t>
            </w:r>
          </w:p>
          <w:p w14:paraId="34FA5F7B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</w:p>
          <w:p w14:paraId="042DD378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Take a deep breath and feel the muscles in your neck releasing.</w:t>
            </w:r>
          </w:p>
          <w:p w14:paraId="171E1ACA" w14:textId="61F43F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Adjust your posture to bring more comfort and freedom.</w:t>
            </w:r>
          </w:p>
          <w:p w14:paraId="20E9E609" w14:textId="41E4724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Imagine your neck as a light yet stable support for your performance.</w:t>
            </w:r>
          </w:p>
          <w:p w14:paraId="482AA8FB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ocus on the fluidity of your movements and the serenity of your expression.</w:t>
            </w:r>
          </w:p>
        </w:tc>
      </w:tr>
    </w:tbl>
    <w:p w14:paraId="7B4AA710" w14:textId="77777777" w:rsidR="00A23953" w:rsidRPr="005B609B" w:rsidRDefault="00A23953" w:rsidP="00FE1415">
      <w:pPr>
        <w:spacing w:after="0" w:line="360" w:lineRule="auto"/>
        <w:jc w:val="both"/>
        <w:rPr>
          <w:rFonts w:eastAsia="Aptos" w:cs="Times New Roman"/>
        </w:rPr>
      </w:pPr>
    </w:p>
    <w:p w14:paraId="79F7FFDA" w14:textId="77777777" w:rsidR="00A23953" w:rsidRPr="00C03A1B" w:rsidRDefault="00A23953" w:rsidP="00A23953">
      <w:pPr>
        <w:pStyle w:val="Ttulo2"/>
      </w:pPr>
      <w:r w:rsidRPr="00C03A1B">
        <w:t>Session 8: Simulation and Monitoring Exercise</w:t>
      </w:r>
    </w:p>
    <w:tbl>
      <w:tblPr>
        <w:tblStyle w:val="TabelacomGrelha1"/>
        <w:tblW w:w="9493" w:type="dxa"/>
        <w:tblLook w:val="04A0" w:firstRow="1" w:lastRow="0" w:firstColumn="1" w:lastColumn="0" w:noHBand="0" w:noVBand="1"/>
      </w:tblPr>
      <w:tblGrid>
        <w:gridCol w:w="925"/>
        <w:gridCol w:w="2614"/>
        <w:gridCol w:w="851"/>
        <w:gridCol w:w="5103"/>
      </w:tblGrid>
      <w:tr w:rsidR="00A23953" w:rsidRPr="00C43D9C" w14:paraId="490D1C56" w14:textId="77777777" w:rsidTr="008D3C35">
        <w:tc>
          <w:tcPr>
            <w:tcW w:w="925" w:type="dxa"/>
          </w:tcPr>
          <w:p w14:paraId="3A1F55BE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ime</w:t>
            </w:r>
          </w:p>
        </w:tc>
        <w:tc>
          <w:tcPr>
            <w:tcW w:w="2614" w:type="dxa"/>
          </w:tcPr>
          <w:p w14:paraId="5F292420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tress induction phrase</w:t>
            </w:r>
          </w:p>
        </w:tc>
        <w:tc>
          <w:tcPr>
            <w:tcW w:w="851" w:type="dxa"/>
          </w:tcPr>
          <w:p w14:paraId="485BD21E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ime</w:t>
            </w:r>
          </w:p>
        </w:tc>
        <w:tc>
          <w:tcPr>
            <w:tcW w:w="5103" w:type="dxa"/>
          </w:tcPr>
          <w:p w14:paraId="0598915C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ntrol induction phase</w:t>
            </w:r>
          </w:p>
        </w:tc>
      </w:tr>
      <w:tr w:rsidR="00A23953" w:rsidRPr="005B609B" w14:paraId="146DE24C" w14:textId="77777777" w:rsidTr="008D3C35">
        <w:tc>
          <w:tcPr>
            <w:tcW w:w="925" w:type="dxa"/>
          </w:tcPr>
          <w:p w14:paraId="1704E5A3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lastRenderedPageBreak/>
              <w:t>0:00 - 0:30</w:t>
            </w:r>
          </w:p>
        </w:tc>
        <w:tc>
          <w:tcPr>
            <w:tcW w:w="2614" w:type="dxa"/>
          </w:tcPr>
          <w:p w14:paraId="31EA6240" w14:textId="77777777" w:rsidR="00A23953" w:rsidRPr="00A23953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A23953">
              <w:rPr>
                <w:rFonts w:cs="Times New Roman"/>
                <w:bCs/>
              </w:rPr>
              <w:t>Your breathing begins to become short and irregular.</w:t>
            </w:r>
          </w:p>
          <w:p w14:paraId="07C80865" w14:textId="77777777" w:rsidR="00A23953" w:rsidRPr="00AC1767" w:rsidRDefault="00A23953" w:rsidP="00FE1415">
            <w:pPr>
              <w:spacing w:before="0" w:after="120"/>
              <w:rPr>
                <w:rFonts w:cs="Times New Roman"/>
                <w:bCs/>
              </w:rPr>
            </w:pPr>
          </w:p>
        </w:tc>
        <w:tc>
          <w:tcPr>
            <w:tcW w:w="851" w:type="dxa"/>
          </w:tcPr>
          <w:p w14:paraId="1FF6C7AF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0:30 </w:t>
            </w:r>
          </w:p>
          <w:p w14:paraId="06F923C1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2BF3B4AB" w14:textId="497D8CCE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:00</w:t>
            </w:r>
          </w:p>
          <w:p w14:paraId="6510DE0F" w14:textId="196BF374" w:rsidR="00A23953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5323D52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:30</w:t>
            </w:r>
          </w:p>
          <w:p w14:paraId="20B5A5C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2DA0394" w14:textId="4C2FA18C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2:00</w:t>
            </w:r>
          </w:p>
          <w:p w14:paraId="50C7F219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</w:p>
          <w:p w14:paraId="219F7ECD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2:30</w:t>
            </w:r>
          </w:p>
        </w:tc>
        <w:tc>
          <w:tcPr>
            <w:tcW w:w="5103" w:type="dxa"/>
          </w:tcPr>
          <w:p w14:paraId="7ED05084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Breathe slowly and deeply, bringing regularity and calm.</w:t>
            </w:r>
          </w:p>
          <w:p w14:paraId="5FB1EF0E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 xml:space="preserve">Count to four as you inhale and to six as you exhale, </w:t>
            </w:r>
            <w:proofErr w:type="spellStart"/>
            <w:r w:rsidRPr="005B609B">
              <w:rPr>
                <w:rFonts w:cs="Times New Roman"/>
                <w:bCs/>
              </w:rPr>
              <w:t>stabilising</w:t>
            </w:r>
            <w:proofErr w:type="spellEnd"/>
            <w:r w:rsidRPr="005B609B">
              <w:rPr>
                <w:rFonts w:cs="Times New Roman"/>
                <w:bCs/>
              </w:rPr>
              <w:t xml:space="preserve"> the rhythm.</w:t>
            </w:r>
          </w:p>
          <w:p w14:paraId="7C9D19A2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Imagine each breath feeding your performance with energy.</w:t>
            </w:r>
          </w:p>
          <w:p w14:paraId="770E97FE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ocus on the natural movement of the diaphragm to regulate your breathing.</w:t>
            </w:r>
          </w:p>
          <w:p w14:paraId="77A873C2" w14:textId="77777777" w:rsidR="00A23953" w:rsidRPr="005B609B" w:rsidRDefault="00A23953" w:rsidP="00FE1415">
            <w:pPr>
              <w:spacing w:before="0" w:after="120"/>
              <w:rPr>
                <w:rFonts w:ascii="-webkit-standard" w:eastAsia="Aptos" w:hAnsi="-webkit-standard" w:cs="Times New Roman"/>
                <w:color w:val="000000"/>
                <w:sz w:val="27"/>
                <w:szCs w:val="27"/>
              </w:rPr>
            </w:pPr>
            <w:r w:rsidRPr="005B609B">
              <w:rPr>
                <w:rFonts w:cs="Times New Roman"/>
                <w:bCs/>
              </w:rPr>
              <w:t>Let the music guide the rhythm of your breath.</w:t>
            </w:r>
          </w:p>
        </w:tc>
      </w:tr>
      <w:tr w:rsidR="00A23953" w:rsidRPr="005B609B" w14:paraId="0875A67F" w14:textId="77777777" w:rsidTr="008D3C35">
        <w:tc>
          <w:tcPr>
            <w:tcW w:w="925" w:type="dxa"/>
          </w:tcPr>
          <w:p w14:paraId="568F4B02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3:00 - 3:30</w:t>
            </w:r>
          </w:p>
        </w:tc>
        <w:tc>
          <w:tcPr>
            <w:tcW w:w="2614" w:type="dxa"/>
          </w:tcPr>
          <w:p w14:paraId="523D7DEB" w14:textId="77777777" w:rsidR="00A23953" w:rsidRPr="00AC1767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AC1767">
              <w:rPr>
                <w:rFonts w:cs="Times New Roman"/>
                <w:bCs/>
              </w:rPr>
              <w:t>You feel a tightness in the muscles of your back.</w:t>
            </w:r>
          </w:p>
        </w:tc>
        <w:tc>
          <w:tcPr>
            <w:tcW w:w="851" w:type="dxa"/>
          </w:tcPr>
          <w:p w14:paraId="5798C730" w14:textId="4884E001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3:30</w:t>
            </w:r>
          </w:p>
          <w:p w14:paraId="7566C7CE" w14:textId="77777777" w:rsidR="008D3C35" w:rsidRDefault="008D3C35" w:rsidP="00FE1415">
            <w:pPr>
              <w:spacing w:before="0" w:after="120"/>
              <w:rPr>
                <w:rFonts w:cs="Times New Roman"/>
              </w:rPr>
            </w:pPr>
          </w:p>
          <w:p w14:paraId="2804B5AE" w14:textId="4DCE10C9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4:00</w:t>
            </w:r>
          </w:p>
          <w:p w14:paraId="061CE325" w14:textId="77777777" w:rsidR="008D3C35" w:rsidRDefault="008D3C35" w:rsidP="00FE1415">
            <w:pPr>
              <w:spacing w:before="0" w:after="120"/>
              <w:rPr>
                <w:rFonts w:cs="Times New Roman"/>
              </w:rPr>
            </w:pPr>
          </w:p>
          <w:p w14:paraId="26B8EB31" w14:textId="030C3369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4:30</w:t>
            </w:r>
          </w:p>
          <w:p w14:paraId="20C31E24" w14:textId="77777777" w:rsidR="008D3C35" w:rsidRDefault="008D3C35" w:rsidP="00FE1415">
            <w:pPr>
              <w:spacing w:before="0" w:after="120"/>
              <w:rPr>
                <w:rFonts w:cs="Times New Roman"/>
              </w:rPr>
            </w:pPr>
          </w:p>
          <w:p w14:paraId="2802354F" w14:textId="77777777" w:rsidR="008D3C35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5:00</w:t>
            </w:r>
          </w:p>
          <w:p w14:paraId="32B17155" w14:textId="77777777" w:rsidR="008D3C35" w:rsidRDefault="008D3C35" w:rsidP="00FE1415">
            <w:pPr>
              <w:spacing w:before="0" w:after="120"/>
              <w:rPr>
                <w:rFonts w:cs="Times New Roman"/>
                <w:bCs/>
              </w:rPr>
            </w:pPr>
          </w:p>
          <w:p w14:paraId="72F4CD79" w14:textId="77C3EEEA" w:rsidR="00A23953" w:rsidRPr="008D3C35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  <w:bCs/>
              </w:rPr>
              <w:t>5:30</w:t>
            </w:r>
          </w:p>
        </w:tc>
        <w:tc>
          <w:tcPr>
            <w:tcW w:w="5103" w:type="dxa"/>
          </w:tcPr>
          <w:p w14:paraId="2C9AE849" w14:textId="77777777" w:rsidR="008D3C35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Relax the muscles in your back, letting them loosen and become comfortable.</w:t>
            </w:r>
          </w:p>
          <w:p w14:paraId="033BD9D2" w14:textId="2E090F40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Adjust your posture to relieve tension in your back.</w:t>
            </w:r>
          </w:p>
          <w:p w14:paraId="2A1FFDFE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 xml:space="preserve">Take a deep breath, </w:t>
            </w:r>
            <w:proofErr w:type="spellStart"/>
            <w:r w:rsidRPr="005B609B">
              <w:rPr>
                <w:rFonts w:cs="Times New Roman"/>
                <w:bCs/>
              </w:rPr>
              <w:t>visualising</w:t>
            </w:r>
            <w:proofErr w:type="spellEnd"/>
            <w:r w:rsidRPr="005B609B">
              <w:rPr>
                <w:rFonts w:cs="Times New Roman"/>
                <w:bCs/>
              </w:rPr>
              <w:t xml:space="preserve"> the tension disappearing with each exhale.</w:t>
            </w:r>
          </w:p>
          <w:p w14:paraId="285FD5AA" w14:textId="78681A46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Imagine your back as a flexible yet stable support.</w:t>
            </w:r>
          </w:p>
          <w:p w14:paraId="5B06AC11" w14:textId="77777777" w:rsidR="008D3C35" w:rsidRDefault="008D3C35" w:rsidP="00FE1415">
            <w:pPr>
              <w:spacing w:before="0" w:after="120"/>
              <w:rPr>
                <w:rFonts w:cs="Times New Roman"/>
                <w:bCs/>
              </w:rPr>
            </w:pPr>
          </w:p>
          <w:p w14:paraId="7F94A3CF" w14:textId="5C559A20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Focus on the comfort of your body as you connect with the music.</w:t>
            </w:r>
          </w:p>
          <w:p w14:paraId="045D403A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</w:p>
        </w:tc>
      </w:tr>
      <w:tr w:rsidR="00A23953" w:rsidRPr="005B609B" w14:paraId="68F26291" w14:textId="77777777" w:rsidTr="008D3C35">
        <w:tc>
          <w:tcPr>
            <w:tcW w:w="925" w:type="dxa"/>
          </w:tcPr>
          <w:p w14:paraId="24811D2C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6:00 - 6:30</w:t>
            </w:r>
          </w:p>
        </w:tc>
        <w:tc>
          <w:tcPr>
            <w:tcW w:w="2614" w:type="dxa"/>
          </w:tcPr>
          <w:p w14:paraId="0848DBF5" w14:textId="77777777" w:rsidR="00A23953" w:rsidRPr="00AC1767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AC1767">
              <w:rPr>
                <w:rFonts w:cs="Times New Roman"/>
                <w:bCs/>
              </w:rPr>
              <w:t>Your fingers feel stiff and slow.</w:t>
            </w:r>
          </w:p>
        </w:tc>
        <w:tc>
          <w:tcPr>
            <w:tcW w:w="851" w:type="dxa"/>
          </w:tcPr>
          <w:p w14:paraId="6E2AF79B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6:30 </w:t>
            </w:r>
          </w:p>
          <w:p w14:paraId="29AF0138" w14:textId="77777777" w:rsidR="008D3C35" w:rsidRDefault="008D3C35" w:rsidP="00FE1415">
            <w:pPr>
              <w:spacing w:before="0" w:after="120"/>
              <w:rPr>
                <w:rFonts w:cs="Times New Roman"/>
              </w:rPr>
            </w:pPr>
          </w:p>
          <w:p w14:paraId="29FCD3A2" w14:textId="279C13C4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7:00</w:t>
            </w:r>
          </w:p>
          <w:p w14:paraId="634FB209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036DE85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7:30</w:t>
            </w:r>
          </w:p>
          <w:p w14:paraId="447ADF7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38DB6B90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8:00</w:t>
            </w:r>
          </w:p>
          <w:p w14:paraId="09656BE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2E8F727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8:30</w:t>
            </w:r>
          </w:p>
        </w:tc>
        <w:tc>
          <w:tcPr>
            <w:tcW w:w="5103" w:type="dxa"/>
          </w:tcPr>
          <w:p w14:paraId="51DD18B5" w14:textId="00CE624D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Gently flex your fingers and feel your agility returning.</w:t>
            </w:r>
          </w:p>
          <w:p w14:paraId="524AB63E" w14:textId="39CE98DC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Move your fingers lightly, feeling the energy flowing naturally.</w:t>
            </w:r>
          </w:p>
          <w:p w14:paraId="173E41FE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proofErr w:type="spellStart"/>
            <w:r w:rsidRPr="005B609B">
              <w:rPr>
                <w:rFonts w:cs="Times New Roman"/>
                <w:bCs/>
              </w:rPr>
              <w:t>Visualise</w:t>
            </w:r>
            <w:proofErr w:type="spellEnd"/>
            <w:r w:rsidRPr="005B609B">
              <w:rPr>
                <w:rFonts w:cs="Times New Roman"/>
                <w:bCs/>
              </w:rPr>
              <w:t xml:space="preserve"> your fingers moving with fluidity and precision.</w:t>
            </w:r>
          </w:p>
          <w:p w14:paraId="39B83F71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Take a deep breath and feel your fingers responding to your command.</w:t>
            </w:r>
          </w:p>
          <w:p w14:paraId="37D7B2C8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Trust your practice and let the movements happen effortlessly.</w:t>
            </w:r>
          </w:p>
        </w:tc>
      </w:tr>
      <w:tr w:rsidR="00A23953" w:rsidRPr="005B609B" w14:paraId="07BBBC69" w14:textId="77777777" w:rsidTr="008D3C35">
        <w:tc>
          <w:tcPr>
            <w:tcW w:w="925" w:type="dxa"/>
          </w:tcPr>
          <w:p w14:paraId="35BC528E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9:00 - 9:30</w:t>
            </w:r>
          </w:p>
        </w:tc>
        <w:tc>
          <w:tcPr>
            <w:tcW w:w="2614" w:type="dxa"/>
          </w:tcPr>
          <w:p w14:paraId="14B7F16C" w14:textId="77777777" w:rsidR="00A23953" w:rsidRPr="00AC1767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AC1767">
              <w:rPr>
                <w:rFonts w:cs="Times New Roman"/>
                <w:bCs/>
              </w:rPr>
              <w:t>The light seems too bright and distracts your vision.</w:t>
            </w:r>
          </w:p>
        </w:tc>
        <w:tc>
          <w:tcPr>
            <w:tcW w:w="851" w:type="dxa"/>
          </w:tcPr>
          <w:p w14:paraId="6FB57BEC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9:30 </w:t>
            </w:r>
          </w:p>
          <w:p w14:paraId="205FF5B6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89A8B1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0:00</w:t>
            </w:r>
          </w:p>
          <w:p w14:paraId="5BD64752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5B6E16F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0:30</w:t>
            </w:r>
          </w:p>
          <w:p w14:paraId="03F3489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36028633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1:00</w:t>
            </w:r>
          </w:p>
          <w:p w14:paraId="19E31D1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70F966FB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t>11:30</w:t>
            </w:r>
          </w:p>
        </w:tc>
        <w:tc>
          <w:tcPr>
            <w:tcW w:w="5103" w:type="dxa"/>
          </w:tcPr>
          <w:p w14:paraId="2AF0A013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lastRenderedPageBreak/>
              <w:t>Focus on the sheet music, adjusting your vision to the ambient light.</w:t>
            </w:r>
          </w:p>
          <w:p w14:paraId="7DA7BF1C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Blink softly, allowing your eyes to adapt to the lighting.</w:t>
            </w:r>
          </w:p>
          <w:p w14:paraId="00C606E2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Take a deep breath and concentrate on the details of the sheet music or the stage.</w:t>
            </w:r>
          </w:p>
          <w:p w14:paraId="2C0C477C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lastRenderedPageBreak/>
              <w:t>Imagine the light as part of the scenery that enhances your music.</w:t>
            </w:r>
          </w:p>
          <w:p w14:paraId="3BFA2DCC" w14:textId="77777777" w:rsidR="00A23953" w:rsidRPr="005B609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5B609B">
              <w:rPr>
                <w:rFonts w:cs="Times New Roman"/>
                <w:bCs/>
              </w:rPr>
              <w:t>Use the sound to strengthen your connection with the performance, ignoring the light.</w:t>
            </w:r>
          </w:p>
        </w:tc>
      </w:tr>
      <w:tr w:rsidR="00A23953" w:rsidRPr="00C03A1B" w14:paraId="20934F49" w14:textId="77777777" w:rsidTr="008D3C35">
        <w:tc>
          <w:tcPr>
            <w:tcW w:w="925" w:type="dxa"/>
          </w:tcPr>
          <w:p w14:paraId="4837BEB1" w14:textId="77777777" w:rsidR="00A23953" w:rsidRPr="00C43D9C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43D9C">
              <w:rPr>
                <w:rFonts w:cs="Times New Roman"/>
                <w:bCs/>
              </w:rPr>
              <w:lastRenderedPageBreak/>
              <w:t>12:00 - 12:30</w:t>
            </w:r>
          </w:p>
        </w:tc>
        <w:tc>
          <w:tcPr>
            <w:tcW w:w="2614" w:type="dxa"/>
          </w:tcPr>
          <w:p w14:paraId="1D9B6F22" w14:textId="77777777" w:rsidR="00A23953" w:rsidRPr="00AC1767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AC1767">
              <w:rPr>
                <w:rFonts w:cs="Times New Roman"/>
                <w:bCs/>
              </w:rPr>
              <w:t>You hear an external sound that breaks your concentration.</w:t>
            </w:r>
          </w:p>
        </w:tc>
        <w:tc>
          <w:tcPr>
            <w:tcW w:w="851" w:type="dxa"/>
          </w:tcPr>
          <w:p w14:paraId="6F03353A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 xml:space="preserve">12:30 </w:t>
            </w:r>
          </w:p>
          <w:p w14:paraId="691DF604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2433023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3:00</w:t>
            </w:r>
          </w:p>
          <w:p w14:paraId="53E9BAFF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3D6A5BB6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3:30</w:t>
            </w:r>
          </w:p>
          <w:p w14:paraId="344D2D7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</w:p>
          <w:p w14:paraId="16574A55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4:00</w:t>
            </w:r>
          </w:p>
          <w:p w14:paraId="2DCB6457" w14:textId="77777777" w:rsidR="00A23953" w:rsidRPr="00C43D9C" w:rsidRDefault="00A23953" w:rsidP="00FE1415">
            <w:pPr>
              <w:spacing w:before="0" w:after="120"/>
              <w:rPr>
                <w:rFonts w:cs="Times New Roman"/>
                <w:b/>
                <w:bCs/>
              </w:rPr>
            </w:pPr>
          </w:p>
          <w:p w14:paraId="5009201E" w14:textId="77777777" w:rsidR="00A23953" w:rsidRPr="00C43D9C" w:rsidRDefault="00A23953" w:rsidP="00FE1415">
            <w:pPr>
              <w:spacing w:before="0" w:after="120"/>
              <w:rPr>
                <w:rFonts w:cs="Times New Roman"/>
              </w:rPr>
            </w:pPr>
            <w:r w:rsidRPr="00C43D9C">
              <w:rPr>
                <w:rFonts w:cs="Times New Roman"/>
              </w:rPr>
              <w:t>14:30</w:t>
            </w:r>
          </w:p>
        </w:tc>
        <w:tc>
          <w:tcPr>
            <w:tcW w:w="5103" w:type="dxa"/>
          </w:tcPr>
          <w:p w14:paraId="0921F06D" w14:textId="77777777" w:rsidR="00A23953" w:rsidRPr="00C03A1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03A1B">
              <w:rPr>
                <w:rFonts w:cs="Times New Roman"/>
                <w:bCs/>
              </w:rPr>
              <w:t>Ignore the external sound and bring your focus back to your performance.</w:t>
            </w:r>
          </w:p>
          <w:p w14:paraId="0D57449F" w14:textId="77777777" w:rsidR="00A23953" w:rsidRPr="00C03A1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03A1B">
              <w:rPr>
                <w:rFonts w:cs="Times New Roman"/>
                <w:bCs/>
              </w:rPr>
              <w:t xml:space="preserve">Concentrate on the sound you are creating as the </w:t>
            </w:r>
            <w:proofErr w:type="spellStart"/>
            <w:r w:rsidRPr="00C03A1B">
              <w:rPr>
                <w:rFonts w:cs="Times New Roman"/>
                <w:bCs/>
              </w:rPr>
              <w:t>centre</w:t>
            </w:r>
            <w:proofErr w:type="spellEnd"/>
            <w:r w:rsidRPr="00C03A1B">
              <w:rPr>
                <w:rFonts w:cs="Times New Roman"/>
                <w:bCs/>
              </w:rPr>
              <w:t xml:space="preserve"> of your attention.</w:t>
            </w:r>
          </w:p>
          <w:p w14:paraId="0725D8F0" w14:textId="77777777" w:rsidR="00A23953" w:rsidRPr="00C03A1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03A1B">
              <w:rPr>
                <w:rFonts w:cs="Times New Roman"/>
                <w:bCs/>
              </w:rPr>
              <w:t xml:space="preserve">Take a deep breath and use your music to </w:t>
            </w:r>
            <w:proofErr w:type="spellStart"/>
            <w:r w:rsidRPr="00C03A1B">
              <w:rPr>
                <w:rFonts w:cs="Times New Roman"/>
                <w:bCs/>
              </w:rPr>
              <w:t>neutralise</w:t>
            </w:r>
            <w:proofErr w:type="spellEnd"/>
            <w:r w:rsidRPr="00C03A1B">
              <w:rPr>
                <w:rFonts w:cs="Times New Roman"/>
                <w:bCs/>
              </w:rPr>
              <w:t xml:space="preserve"> the distraction.</w:t>
            </w:r>
          </w:p>
          <w:p w14:paraId="6AD9DE72" w14:textId="77777777" w:rsidR="00A23953" w:rsidRPr="00C03A1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03A1B">
              <w:rPr>
                <w:rFonts w:cs="Times New Roman"/>
                <w:bCs/>
              </w:rPr>
              <w:t>Imagine yourself in a space where only the sound of your performance matters.</w:t>
            </w:r>
          </w:p>
          <w:p w14:paraId="4779A3F2" w14:textId="77777777" w:rsidR="00A23953" w:rsidRPr="00C03A1B" w:rsidRDefault="00A23953" w:rsidP="00FE1415">
            <w:pPr>
              <w:spacing w:before="0" w:after="120"/>
              <w:rPr>
                <w:rFonts w:cs="Times New Roman"/>
                <w:bCs/>
              </w:rPr>
            </w:pPr>
            <w:r w:rsidRPr="00C03A1B">
              <w:rPr>
                <w:rFonts w:cs="Times New Roman"/>
                <w:bCs/>
              </w:rPr>
              <w:t>Remember that the audience is focused on your music, not on external noises.</w:t>
            </w:r>
          </w:p>
        </w:tc>
      </w:tr>
    </w:tbl>
    <w:p w14:paraId="4E556B3A" w14:textId="77777777" w:rsidR="00A23953" w:rsidRPr="00C03A1B" w:rsidRDefault="00A23953" w:rsidP="00A23953">
      <w:pPr>
        <w:spacing w:after="0" w:line="360" w:lineRule="auto"/>
        <w:ind w:firstLine="709"/>
        <w:jc w:val="both"/>
        <w:rPr>
          <w:rFonts w:eastAsia="Aptos" w:cs="Times New Roman"/>
        </w:rPr>
      </w:pPr>
    </w:p>
    <w:p w14:paraId="08451C38" w14:textId="3DFF6364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7970E94" w14:textId="2A6A0F66" w:rsidR="00994A3D" w:rsidRPr="001549D3" w:rsidRDefault="00994A3D" w:rsidP="008D3C35">
      <w:pPr>
        <w:pStyle w:val="Ttulo2"/>
        <w:numPr>
          <w:ilvl w:val="0"/>
          <w:numId w:val="0"/>
        </w:numPr>
        <w:ind w:left="567"/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0BE77EC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3D06F" w14:textId="77777777" w:rsidR="00007F06" w:rsidRDefault="00007F06" w:rsidP="00117666">
      <w:pPr>
        <w:spacing w:after="0"/>
      </w:pPr>
      <w:r>
        <w:separator/>
      </w:r>
    </w:p>
  </w:endnote>
  <w:endnote w:type="continuationSeparator" w:id="0">
    <w:p w14:paraId="3FB9FFA8" w14:textId="77777777" w:rsidR="00007F06" w:rsidRDefault="00007F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ABAD93" w14:textId="77777777" w:rsidR="00007F06" w:rsidRDefault="00007F06" w:rsidP="00117666">
      <w:pPr>
        <w:spacing w:after="0"/>
      </w:pPr>
      <w:r>
        <w:separator/>
      </w:r>
    </w:p>
  </w:footnote>
  <w:footnote w:type="continuationSeparator" w:id="0">
    <w:p w14:paraId="3AC2AD29" w14:textId="77777777" w:rsidR="00007F06" w:rsidRDefault="00007F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9BC25D5"/>
    <w:multiLevelType w:val="multilevel"/>
    <w:tmpl w:val="2CC4DA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0324A5A"/>
    <w:multiLevelType w:val="multilevel"/>
    <w:tmpl w:val="410E03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2A4785A"/>
    <w:multiLevelType w:val="multilevel"/>
    <w:tmpl w:val="B58C2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9D44ADF"/>
    <w:multiLevelType w:val="multilevel"/>
    <w:tmpl w:val="1E04BF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39C7ECC"/>
    <w:multiLevelType w:val="multilevel"/>
    <w:tmpl w:val="52445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47D30A8"/>
    <w:multiLevelType w:val="multilevel"/>
    <w:tmpl w:val="AF7E16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B20E45"/>
    <w:multiLevelType w:val="hybridMultilevel"/>
    <w:tmpl w:val="5526F27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1D1012"/>
    <w:multiLevelType w:val="hybridMultilevel"/>
    <w:tmpl w:val="6CFEDA7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EF0D7F"/>
    <w:multiLevelType w:val="multilevel"/>
    <w:tmpl w:val="039A9B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C082620"/>
    <w:multiLevelType w:val="hybridMultilevel"/>
    <w:tmpl w:val="3F76229C"/>
    <w:lvl w:ilvl="0" w:tplc="0816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50144392"/>
    <w:multiLevelType w:val="multilevel"/>
    <w:tmpl w:val="D16832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0A648B4"/>
    <w:multiLevelType w:val="hybridMultilevel"/>
    <w:tmpl w:val="F62A453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EF6D63"/>
    <w:multiLevelType w:val="multilevel"/>
    <w:tmpl w:val="97B6C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3CE3FB1"/>
    <w:multiLevelType w:val="multilevel"/>
    <w:tmpl w:val="64601B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F815DA"/>
    <w:multiLevelType w:val="multilevel"/>
    <w:tmpl w:val="FD2E75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80860DD"/>
    <w:multiLevelType w:val="multilevel"/>
    <w:tmpl w:val="B342A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A914157"/>
    <w:multiLevelType w:val="multilevel"/>
    <w:tmpl w:val="EF5E90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D6B12AC"/>
    <w:multiLevelType w:val="multilevel"/>
    <w:tmpl w:val="2EBC51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33A0349"/>
    <w:multiLevelType w:val="hybridMultilevel"/>
    <w:tmpl w:val="8438011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7" w15:restartNumberingAfterBreak="0">
    <w:nsid w:val="6C1C3A16"/>
    <w:multiLevelType w:val="multilevel"/>
    <w:tmpl w:val="3F4468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F1A7F81"/>
    <w:multiLevelType w:val="multilevel"/>
    <w:tmpl w:val="B7C0B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74022FB"/>
    <w:multiLevelType w:val="multilevel"/>
    <w:tmpl w:val="5142BE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FA11975"/>
    <w:multiLevelType w:val="multilevel"/>
    <w:tmpl w:val="A366F3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1115517">
    <w:abstractNumId w:val="1"/>
  </w:num>
  <w:num w:numId="2" w16cid:durableId="1683165481">
    <w:abstractNumId w:val="19"/>
  </w:num>
  <w:num w:numId="3" w16cid:durableId="615480040">
    <w:abstractNumId w:val="3"/>
  </w:num>
  <w:num w:numId="4" w16cid:durableId="1566183234">
    <w:abstractNumId w:val="25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26"/>
  </w:num>
  <w:num w:numId="8" w16cid:durableId="1559510671">
    <w:abstractNumId w:val="26"/>
  </w:num>
  <w:num w:numId="9" w16cid:durableId="1734543462">
    <w:abstractNumId w:val="26"/>
  </w:num>
  <w:num w:numId="10" w16cid:durableId="708839681">
    <w:abstractNumId w:val="26"/>
  </w:num>
  <w:num w:numId="11" w16cid:durableId="2046978920">
    <w:abstractNumId w:val="26"/>
  </w:num>
  <w:num w:numId="12" w16cid:durableId="2124614653">
    <w:abstractNumId w:val="26"/>
  </w:num>
  <w:num w:numId="13" w16cid:durableId="150105246">
    <w:abstractNumId w:val="6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971544795">
    <w:abstractNumId w:val="0"/>
  </w:num>
  <w:num w:numId="21" w16cid:durableId="1788964472">
    <w:abstractNumId w:val="14"/>
  </w:num>
  <w:num w:numId="22" w16cid:durableId="478347322">
    <w:abstractNumId w:val="16"/>
  </w:num>
  <w:num w:numId="23" w16cid:durableId="46415927">
    <w:abstractNumId w:val="12"/>
  </w:num>
  <w:num w:numId="24" w16cid:durableId="831140068">
    <w:abstractNumId w:val="11"/>
  </w:num>
  <w:num w:numId="25" w16cid:durableId="386759116">
    <w:abstractNumId w:val="24"/>
  </w:num>
  <w:num w:numId="26" w16cid:durableId="1735472186">
    <w:abstractNumId w:val="17"/>
  </w:num>
  <w:num w:numId="27" w16cid:durableId="1771124641">
    <w:abstractNumId w:val="2"/>
  </w:num>
  <w:num w:numId="28" w16cid:durableId="2897506">
    <w:abstractNumId w:val="18"/>
  </w:num>
  <w:num w:numId="29" w16cid:durableId="200290572">
    <w:abstractNumId w:val="15"/>
  </w:num>
  <w:num w:numId="30" w16cid:durableId="1561020942">
    <w:abstractNumId w:val="9"/>
  </w:num>
  <w:num w:numId="31" w16cid:durableId="616839890">
    <w:abstractNumId w:val="20"/>
  </w:num>
  <w:num w:numId="32" w16cid:durableId="192622011">
    <w:abstractNumId w:val="13"/>
  </w:num>
  <w:num w:numId="33" w16cid:durableId="1596401223">
    <w:abstractNumId w:val="29"/>
  </w:num>
  <w:num w:numId="34" w16cid:durableId="1851947507">
    <w:abstractNumId w:val="5"/>
  </w:num>
  <w:num w:numId="35" w16cid:durableId="1026564449">
    <w:abstractNumId w:val="7"/>
  </w:num>
  <w:num w:numId="36" w16cid:durableId="1383627937">
    <w:abstractNumId w:val="10"/>
  </w:num>
  <w:num w:numId="37" w16cid:durableId="1476603061">
    <w:abstractNumId w:val="30"/>
  </w:num>
  <w:num w:numId="38" w16cid:durableId="1153137779">
    <w:abstractNumId w:val="22"/>
  </w:num>
  <w:num w:numId="39" w16cid:durableId="2072265453">
    <w:abstractNumId w:val="23"/>
  </w:num>
  <w:num w:numId="40" w16cid:durableId="1569416512">
    <w:abstractNumId w:val="8"/>
  </w:num>
  <w:num w:numId="41" w16cid:durableId="995912312">
    <w:abstractNumId w:val="27"/>
  </w:num>
  <w:num w:numId="42" w16cid:durableId="1126660400">
    <w:abstractNumId w:val="21"/>
  </w:num>
  <w:num w:numId="43" w16cid:durableId="185194774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F0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5A2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3C35"/>
    <w:rsid w:val="009151AA"/>
    <w:rsid w:val="0093429D"/>
    <w:rsid w:val="00943573"/>
    <w:rsid w:val="009440DD"/>
    <w:rsid w:val="00970F7D"/>
    <w:rsid w:val="00994A3D"/>
    <w:rsid w:val="009C2B12"/>
    <w:rsid w:val="009C70F3"/>
    <w:rsid w:val="00A174D9"/>
    <w:rsid w:val="00A23953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0EA6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0246"/>
    <w:rsid w:val="00FE1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2395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2395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23953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23953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23953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23953"/>
    <w:rPr>
      <w:rFonts w:eastAsiaTheme="majorEastAsia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23953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23953"/>
    <w:rPr>
      <w:rFonts w:eastAsiaTheme="majorEastAsia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2395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23953"/>
    <w:rPr>
      <w:i/>
      <w:iCs/>
      <w:color w:val="365F91" w:themeColor="accent1" w:themeShade="BF"/>
      <w:kern w:val="2"/>
      <w:sz w:val="24"/>
      <w:szCs w:val="24"/>
      <w:lang w:val="pt-PT"/>
      <w14:ligatures w14:val="standardContextual"/>
    </w:rPr>
  </w:style>
  <w:style w:type="numbering" w:customStyle="1" w:styleId="Semlista1">
    <w:name w:val="Sem lista1"/>
    <w:next w:val="Semlista"/>
    <w:uiPriority w:val="99"/>
    <w:semiHidden/>
    <w:unhideWhenUsed/>
    <w:rsid w:val="00A23953"/>
  </w:style>
  <w:style w:type="character" w:customStyle="1" w:styleId="Hiperligao1">
    <w:name w:val="Hiperligação1"/>
    <w:basedOn w:val="Tipodeletrapredefinidodopargrafo"/>
    <w:uiPriority w:val="99"/>
    <w:unhideWhenUsed/>
    <w:rsid w:val="00A23953"/>
    <w:rPr>
      <w:color w:val="467886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A23953"/>
    <w:rPr>
      <w:color w:val="605E5C"/>
      <w:shd w:val="clear" w:color="auto" w:fill="E1DFDD"/>
    </w:rPr>
  </w:style>
  <w:style w:type="character" w:customStyle="1" w:styleId="Hiperligaovisitada1">
    <w:name w:val="Hiperligação visitada1"/>
    <w:basedOn w:val="Tipodeletrapredefinidodopargrafo"/>
    <w:uiPriority w:val="99"/>
    <w:semiHidden/>
    <w:unhideWhenUsed/>
    <w:rsid w:val="00A23953"/>
    <w:rPr>
      <w:color w:val="96607D"/>
      <w:u w:val="single"/>
    </w:rPr>
  </w:style>
  <w:style w:type="table" w:customStyle="1" w:styleId="TabelacomGrelha1">
    <w:name w:val="Tabela com Grelha1"/>
    <w:basedOn w:val="Tabelanormal"/>
    <w:next w:val="TabelacomGrelha"/>
    <w:uiPriority w:val="59"/>
    <w:rsid w:val="00A23953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faseDiscreta1">
    <w:name w:val="Ênfase Discreta1"/>
    <w:uiPriority w:val="19"/>
    <w:qFormat/>
    <w:rsid w:val="00A23953"/>
    <w:rPr>
      <w:rFonts w:eastAsia="Times New Roman"/>
      <w:kern w:val="0"/>
      <w:sz w:val="22"/>
      <w:szCs w:val="22"/>
      <w:lang w:val="en-US"/>
      <w14:ligatures w14:val="none"/>
    </w:rPr>
  </w:style>
  <w:style w:type="character" w:styleId="TextodoMarcadordePosio">
    <w:name w:val="Placeholder Text"/>
    <w:basedOn w:val="Tipodeletrapredefinidodopargrafo"/>
    <w:uiPriority w:val="99"/>
    <w:semiHidden/>
    <w:rsid w:val="00A2395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7</TotalTime>
  <Pages>13</Pages>
  <Words>2908</Words>
  <Characters>15707</Characters>
  <Application>Microsoft Office Word</Application>
  <DocSecurity>0</DocSecurity>
  <Lines>130</Lines>
  <Paragraphs>3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ery Oliveira</cp:lastModifiedBy>
  <cp:revision>6</cp:revision>
  <cp:lastPrinted>2013-10-03T12:51:00Z</cp:lastPrinted>
  <dcterms:created xsi:type="dcterms:W3CDTF">2025-11-14T23:42:00Z</dcterms:created>
  <dcterms:modified xsi:type="dcterms:W3CDTF">2025-11-15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